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EC5BD" w14:textId="7004677C" w:rsidR="003A737F" w:rsidRDefault="003A737F" w:rsidP="003A737F">
      <w:pPr>
        <w:widowControl w:val="0"/>
        <w:tabs>
          <w:tab w:val="left" w:pos="0"/>
        </w:tabs>
        <w:autoSpaceDE w:val="0"/>
        <w:autoSpaceDN w:val="0"/>
        <w:adjustRightInd w:val="0"/>
        <w:ind w:left="426" w:hanging="426"/>
        <w:jc w:val="both"/>
        <w:rPr>
          <w:b/>
          <w:bCs/>
          <w:lang w:val="en-US"/>
        </w:rPr>
      </w:pPr>
      <w:r w:rsidRPr="003A737F">
        <w:rPr>
          <w:b/>
          <w:bCs/>
          <w:lang w:val="en-US"/>
        </w:rPr>
        <w:t xml:space="preserve">Supplementary File: Excluded Papers </w:t>
      </w:r>
    </w:p>
    <w:p w14:paraId="567984C0" w14:textId="77777777" w:rsidR="004C593E" w:rsidRPr="003A737F" w:rsidRDefault="004C593E" w:rsidP="003A737F">
      <w:pPr>
        <w:widowControl w:val="0"/>
        <w:tabs>
          <w:tab w:val="left" w:pos="0"/>
        </w:tabs>
        <w:autoSpaceDE w:val="0"/>
        <w:autoSpaceDN w:val="0"/>
        <w:adjustRightInd w:val="0"/>
        <w:ind w:left="426" w:hanging="426"/>
        <w:jc w:val="both"/>
        <w:rPr>
          <w:b/>
          <w:bCs/>
          <w:lang w:val="en-US"/>
        </w:rPr>
      </w:pPr>
    </w:p>
    <w:p w14:paraId="549D36AB" w14:textId="77777777" w:rsidR="003A737F" w:rsidRPr="003A737F" w:rsidRDefault="003A737F" w:rsidP="0065527A">
      <w:pPr>
        <w:widowControl w:val="0"/>
        <w:tabs>
          <w:tab w:val="left" w:pos="0"/>
        </w:tabs>
        <w:autoSpaceDE w:val="0"/>
        <w:autoSpaceDN w:val="0"/>
        <w:adjustRightInd w:val="0"/>
        <w:ind w:left="426" w:hanging="426"/>
        <w:jc w:val="both"/>
        <w:rPr>
          <w:lang w:val="en-US"/>
        </w:rPr>
      </w:pPr>
    </w:p>
    <w:tbl>
      <w:tblPr>
        <w:tblStyle w:val="TabelacomGrelh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279"/>
        <w:gridCol w:w="4441"/>
      </w:tblGrid>
      <w:tr w:rsidR="003A737F" w14:paraId="27DF3D2D" w14:textId="77777777" w:rsidTr="00C032A9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2A1CF990" w14:textId="6BF84E2D" w:rsidR="003A737F" w:rsidRPr="006D2277" w:rsidRDefault="003A737F" w:rsidP="00C032A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proofErr w:type="spellStart"/>
            <w:r w:rsidRPr="006D2277">
              <w:rPr>
                <w:sz w:val="22"/>
                <w:szCs w:val="22"/>
              </w:rPr>
              <w:t>Study</w:t>
            </w:r>
            <w:proofErr w:type="spellEnd"/>
            <w:r w:rsidRPr="006D2277">
              <w:rPr>
                <w:sz w:val="22"/>
                <w:szCs w:val="22"/>
              </w:rPr>
              <w:t xml:space="preserve"> ID</w:t>
            </w:r>
          </w:p>
        </w:tc>
        <w:tc>
          <w:tcPr>
            <w:tcW w:w="8279" w:type="dxa"/>
            <w:vAlign w:val="center"/>
          </w:tcPr>
          <w:p w14:paraId="349ED5AA" w14:textId="23AAD359" w:rsidR="003A737F" w:rsidRPr="006D2277" w:rsidRDefault="003A737F" w:rsidP="00C032A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proofErr w:type="spellStart"/>
            <w:r w:rsidRPr="006D2277">
              <w:rPr>
                <w:sz w:val="22"/>
                <w:szCs w:val="22"/>
              </w:rPr>
              <w:t>Reference</w:t>
            </w:r>
            <w:proofErr w:type="spellEnd"/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4C77B81E" w14:textId="431AD067" w:rsidR="003A737F" w:rsidRPr="006D2277" w:rsidRDefault="003A737F" w:rsidP="00C032A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proofErr w:type="spellStart"/>
            <w:r w:rsidRPr="006D2277">
              <w:rPr>
                <w:sz w:val="22"/>
                <w:szCs w:val="22"/>
              </w:rPr>
              <w:t>Reason</w:t>
            </w:r>
            <w:proofErr w:type="spellEnd"/>
            <w:r w:rsidRPr="006D2277">
              <w:rPr>
                <w:sz w:val="22"/>
                <w:szCs w:val="22"/>
              </w:rPr>
              <w:t xml:space="preserve"> for </w:t>
            </w:r>
            <w:proofErr w:type="spellStart"/>
            <w:r w:rsidRPr="006D2277">
              <w:rPr>
                <w:sz w:val="22"/>
                <w:szCs w:val="22"/>
              </w:rPr>
              <w:t>exclusion</w:t>
            </w:r>
            <w:proofErr w:type="spellEnd"/>
          </w:p>
        </w:tc>
      </w:tr>
      <w:tr w:rsidR="003A737F" w:rsidRPr="00807C6D" w14:paraId="7492CB66" w14:textId="77777777" w:rsidTr="00B2603A">
        <w:trPr>
          <w:trHeight w:val="86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3A3ABEDD" w14:textId="1612B493" w:rsidR="003A737F" w:rsidRPr="006D2277" w:rsidRDefault="008A7733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D2277">
              <w:rPr>
                <w:sz w:val="20"/>
                <w:szCs w:val="20"/>
              </w:rPr>
              <w:t>1</w:t>
            </w:r>
          </w:p>
        </w:tc>
        <w:tc>
          <w:tcPr>
            <w:tcW w:w="8279" w:type="dxa"/>
            <w:vAlign w:val="center"/>
          </w:tcPr>
          <w:p w14:paraId="7AB9041D" w14:textId="2E2AA5B9" w:rsidR="003A737F" w:rsidRPr="006D2277" w:rsidRDefault="008A7733" w:rsidP="006D227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2277">
              <w:rPr>
                <w:noProof/>
                <w:sz w:val="20"/>
                <w:szCs w:val="20"/>
                <w:lang w:val="en-US"/>
              </w:rPr>
              <w:t xml:space="preserve">Abed, A. B., Saad, H., Mustpha, R., Chiha, M., &amp; Ben Gamra, S. (2013). Early hearning screening by otoacoustic emissions and auditory brain stem response in Nabeul. </w:t>
            </w:r>
            <w:r w:rsidRPr="006D2277">
              <w:rPr>
                <w:i/>
                <w:iCs/>
                <w:noProof/>
                <w:sz w:val="20"/>
                <w:szCs w:val="20"/>
              </w:rPr>
              <w:t>La Tunisie Medicale</w:t>
            </w:r>
            <w:r w:rsidRPr="006D2277">
              <w:rPr>
                <w:noProof/>
                <w:sz w:val="20"/>
                <w:szCs w:val="20"/>
              </w:rPr>
              <w:t xml:space="preserve">, </w:t>
            </w:r>
            <w:r w:rsidRPr="006D2277">
              <w:rPr>
                <w:i/>
                <w:iCs/>
                <w:noProof/>
                <w:sz w:val="20"/>
                <w:szCs w:val="20"/>
              </w:rPr>
              <w:t>91</w:t>
            </w:r>
            <w:r w:rsidRPr="006D2277">
              <w:rPr>
                <w:noProof/>
                <w:sz w:val="20"/>
                <w:szCs w:val="20"/>
              </w:rPr>
              <w:t>(11), 643–647. http://www.ncbi.nlm.nih.gov/pubmed/24343487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26DFD8F4" w14:textId="38E45015" w:rsidR="003A737F" w:rsidRPr="00E31017" w:rsidRDefault="00E31017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Pr="00E31017">
              <w:rPr>
                <w:sz w:val="20"/>
                <w:szCs w:val="20"/>
                <w:lang w:val="en-US"/>
              </w:rPr>
              <w:t xml:space="preserve">oes not </w:t>
            </w:r>
            <w:r>
              <w:rPr>
                <w:sz w:val="20"/>
                <w:szCs w:val="20"/>
                <w:lang w:val="en-US"/>
              </w:rPr>
              <w:t>include measures of language.</w:t>
            </w:r>
          </w:p>
        </w:tc>
      </w:tr>
      <w:tr w:rsidR="003A737F" w:rsidRPr="00807C6D" w14:paraId="5D48683F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3E920230" w14:textId="66A62000" w:rsidR="003A737F" w:rsidRPr="006D2277" w:rsidRDefault="008A7733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D2277">
              <w:rPr>
                <w:sz w:val="20"/>
                <w:szCs w:val="20"/>
              </w:rPr>
              <w:t>2</w:t>
            </w:r>
          </w:p>
        </w:tc>
        <w:tc>
          <w:tcPr>
            <w:tcW w:w="8279" w:type="dxa"/>
            <w:vAlign w:val="center"/>
          </w:tcPr>
          <w:p w14:paraId="026AC847" w14:textId="2880A2F0" w:rsidR="003A737F" w:rsidRPr="006D2277" w:rsidRDefault="00D12133" w:rsidP="006D227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6D2277">
              <w:rPr>
                <w:noProof/>
                <w:sz w:val="20"/>
                <w:szCs w:val="20"/>
                <w:lang w:val="en-US"/>
              </w:rPr>
              <w:t xml:space="preserve">Adamson, L. B., Bakeman, R., &amp; Brandon, B. (2015). How parents introduce new words to young children: The influence of development and developmental disorders. </w:t>
            </w:r>
            <w:r w:rsidRPr="006D2277">
              <w:rPr>
                <w:i/>
                <w:iCs/>
                <w:noProof/>
                <w:sz w:val="20"/>
                <w:szCs w:val="20"/>
                <w:lang w:val="en-US"/>
              </w:rPr>
              <w:t>Infant Behavior and Development</w:t>
            </w:r>
            <w:r w:rsidRPr="006D2277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6D2277">
              <w:rPr>
                <w:i/>
                <w:iCs/>
                <w:noProof/>
                <w:sz w:val="20"/>
                <w:szCs w:val="20"/>
                <w:lang w:val="en-US"/>
              </w:rPr>
              <w:t>39</w:t>
            </w:r>
            <w:r w:rsidRPr="006D2277">
              <w:rPr>
                <w:noProof/>
                <w:sz w:val="20"/>
                <w:szCs w:val="20"/>
                <w:lang w:val="en-US"/>
              </w:rPr>
              <w:t>, 148–158. https://doi.org/10.1016/j.infbeh.2015.02.008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5592014A" w14:textId="27E2D351" w:rsidR="003A737F" w:rsidRPr="009256A5" w:rsidRDefault="000701ED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="0091611E">
              <w:rPr>
                <w:sz w:val="20"/>
                <w:szCs w:val="20"/>
                <w:lang w:val="en-US"/>
              </w:rPr>
              <w:t xml:space="preserve"> </w:t>
            </w:r>
            <w:r w:rsidR="0091611E" w:rsidRPr="0091611E">
              <w:rPr>
                <w:sz w:val="20"/>
                <w:szCs w:val="20"/>
                <w:lang w:val="en-US"/>
              </w:rPr>
              <w:t>on early precursors of language</w:t>
            </w:r>
            <w:r w:rsidR="0091611E">
              <w:rPr>
                <w:sz w:val="20"/>
                <w:szCs w:val="20"/>
                <w:lang w:val="en-US"/>
              </w:rPr>
              <w:t>.</w:t>
            </w:r>
          </w:p>
        </w:tc>
      </w:tr>
      <w:tr w:rsidR="003A737F" w:rsidRPr="00807C6D" w14:paraId="6A2F309B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3DD42D1A" w14:textId="0E268D79" w:rsidR="003A737F" w:rsidRPr="006D2277" w:rsidRDefault="008A7733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D2277">
              <w:rPr>
                <w:sz w:val="20"/>
                <w:szCs w:val="20"/>
              </w:rPr>
              <w:t>3</w:t>
            </w:r>
          </w:p>
        </w:tc>
        <w:tc>
          <w:tcPr>
            <w:tcW w:w="8279" w:type="dxa"/>
            <w:vAlign w:val="center"/>
          </w:tcPr>
          <w:p w14:paraId="0FD30DB9" w14:textId="350EA14C" w:rsidR="003A737F" w:rsidRPr="00587379" w:rsidRDefault="004C593E" w:rsidP="006D227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6D2277">
              <w:rPr>
                <w:noProof/>
                <w:sz w:val="20"/>
                <w:szCs w:val="20"/>
                <w:lang w:val="en-US"/>
              </w:rPr>
              <w:t xml:space="preserve">Adamson, L. B., Bakeman, R., Deckner, D. F., &amp; Nelson, P. B. (2012). Rating parent–child interactions: Joint engagement, communication dynamics, and shared topics in Autism, Down Syndrome, and typical development. </w:t>
            </w:r>
            <w:r w:rsidRPr="006D2277">
              <w:rPr>
                <w:i/>
                <w:iCs/>
                <w:noProof/>
                <w:sz w:val="20"/>
                <w:szCs w:val="20"/>
                <w:lang w:val="en-US"/>
              </w:rPr>
              <w:t>Journal of Autism and Developmental Disorders</w:t>
            </w:r>
            <w:r w:rsidRPr="006D2277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6D2277">
              <w:rPr>
                <w:i/>
                <w:iCs/>
                <w:noProof/>
                <w:sz w:val="20"/>
                <w:szCs w:val="20"/>
                <w:lang w:val="en-US"/>
              </w:rPr>
              <w:t>42</w:t>
            </w:r>
            <w:r w:rsidRPr="006D2277">
              <w:rPr>
                <w:noProof/>
                <w:sz w:val="20"/>
                <w:szCs w:val="20"/>
                <w:lang w:val="en-US"/>
              </w:rPr>
              <w:t>(12), 2622–2635. https://doi.org/10.1007/s10803-012-1520-1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2EC22C6D" w14:textId="13F251DB" w:rsidR="003A737F" w:rsidRPr="00587379" w:rsidRDefault="000701ED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="0091611E" w:rsidRPr="0091611E">
              <w:rPr>
                <w:sz w:val="20"/>
                <w:szCs w:val="20"/>
                <w:lang w:val="en-US"/>
              </w:rPr>
              <w:t xml:space="preserve"> on early precursors of language.</w:t>
            </w:r>
          </w:p>
        </w:tc>
      </w:tr>
      <w:tr w:rsidR="003A737F" w:rsidRPr="00807C6D" w14:paraId="3AAAE199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2F689070" w14:textId="119EE438" w:rsidR="003A737F" w:rsidRPr="00B2603A" w:rsidRDefault="004C593E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2603A">
              <w:rPr>
                <w:sz w:val="20"/>
                <w:szCs w:val="20"/>
              </w:rPr>
              <w:t>4</w:t>
            </w:r>
          </w:p>
        </w:tc>
        <w:tc>
          <w:tcPr>
            <w:tcW w:w="8279" w:type="dxa"/>
            <w:vAlign w:val="center"/>
          </w:tcPr>
          <w:p w14:paraId="5979E244" w14:textId="650612DD" w:rsidR="003A737F" w:rsidRPr="00587379" w:rsidRDefault="00B2603A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B2603A">
              <w:rPr>
                <w:noProof/>
                <w:sz w:val="20"/>
                <w:szCs w:val="20"/>
              </w:rPr>
              <w:t xml:space="preserve">Arango, P. S., Aparicio, A., &amp; Tenorio, M. (2018). </w:t>
            </w:r>
            <w:r w:rsidRPr="00B2603A">
              <w:rPr>
                <w:noProof/>
                <w:sz w:val="20"/>
                <w:szCs w:val="20"/>
                <w:lang w:val="en-US"/>
              </w:rPr>
              <w:t xml:space="preserve">Developmental trajectories of children with Down Syndrome by socio-economic status: the case of Latin America. </w:t>
            </w:r>
            <w:r w:rsidRPr="00B2603A">
              <w:rPr>
                <w:i/>
                <w:iCs/>
                <w:noProof/>
                <w:sz w:val="20"/>
                <w:szCs w:val="20"/>
                <w:lang w:val="en-US"/>
              </w:rPr>
              <w:t>Journal of Intellectual Disability Research</w:t>
            </w:r>
            <w:r w:rsidRPr="00B2603A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B2603A">
              <w:rPr>
                <w:i/>
                <w:iCs/>
                <w:noProof/>
                <w:sz w:val="20"/>
                <w:szCs w:val="20"/>
                <w:lang w:val="en-US"/>
              </w:rPr>
              <w:t>62</w:t>
            </w:r>
            <w:r w:rsidRPr="00B2603A">
              <w:rPr>
                <w:noProof/>
                <w:sz w:val="20"/>
                <w:szCs w:val="20"/>
                <w:lang w:val="en-US"/>
              </w:rPr>
              <w:t>(9), 759–774. https://doi.org/10.1111/jir.12516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33EA32C8" w14:textId="30A88A12" w:rsidR="003A737F" w:rsidRPr="0091611E" w:rsidRDefault="0091611E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91611E">
              <w:rPr>
                <w:sz w:val="20"/>
                <w:szCs w:val="20"/>
                <w:lang w:val="en-US"/>
              </w:rPr>
              <w:t>Participants were not followed for a period of 3 months or more.</w:t>
            </w:r>
          </w:p>
        </w:tc>
      </w:tr>
      <w:tr w:rsidR="00587379" w:rsidRPr="00807C6D" w14:paraId="57C1BA0A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60E56453" w14:textId="55972619" w:rsidR="00587379" w:rsidRPr="00B2603A" w:rsidRDefault="00587379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79" w:type="dxa"/>
            <w:vAlign w:val="center"/>
          </w:tcPr>
          <w:p w14:paraId="5B46A5B5" w14:textId="1495E23F" w:rsidR="00587379" w:rsidRPr="00F41A10" w:rsidRDefault="00F41A10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Aschenbrenner, A. J., Baksh, R. A., Benejam, B., Beresford‐Webb, J. A., Coppus, A., Fortea, J., Handen, B. L., Hartley, S., Head, E., Jaeger, J., Levin, J., Loosli, S. V., Rebillat, A., Sacco, S., Schmitt, F. A., Thurlow, K. E., Zaman, S., Hassenstab, J., &amp; Strydom, A. (2021). Markers of early changes in cognition across cohorts of adults with Down Syndrome at risk of Alzheimer’s disease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Alzheimer’s &amp; Dementia: Diagnosis, Assessment &amp; Disease Monitoring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13</w:t>
            </w:r>
            <w:r w:rsidRPr="00F41A10">
              <w:rPr>
                <w:noProof/>
                <w:sz w:val="20"/>
                <w:szCs w:val="20"/>
                <w:lang w:val="en-US"/>
              </w:rPr>
              <w:t>(1). https://doi.org/10.1002/dad2.12184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404FFDA0" w14:textId="1846FE13" w:rsidR="00587379" w:rsidRPr="00C13941" w:rsidRDefault="00C13941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oes not focus </w:t>
            </w:r>
            <w:r w:rsidRPr="0091611E">
              <w:rPr>
                <w:sz w:val="20"/>
                <w:szCs w:val="20"/>
                <w:lang w:val="en-US"/>
              </w:rPr>
              <w:t>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587379" w:rsidRPr="00807C6D" w14:paraId="71446E89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786625F5" w14:textId="229D783B" w:rsidR="00587379" w:rsidRPr="00B2603A" w:rsidRDefault="00587379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79" w:type="dxa"/>
            <w:vAlign w:val="center"/>
          </w:tcPr>
          <w:p w14:paraId="01CB1853" w14:textId="0C4495CC" w:rsidR="00587379" w:rsidRPr="00F41A10" w:rsidRDefault="00F41A10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Audibert, F., &amp; Gagnon, A. (2017). No. 262-Prenatal screening for and diagnosis of aneuploidy in twin pregnancies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Journal of Obstetrics and Gynaecology Canada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39</w:t>
            </w:r>
            <w:r w:rsidRPr="00F41A10">
              <w:rPr>
                <w:noProof/>
                <w:sz w:val="20"/>
                <w:szCs w:val="20"/>
                <w:lang w:val="en-US"/>
              </w:rPr>
              <w:t>(9), e347–e361. https://doi.org/10.1016/j.jogc.2017.06.015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6770E66A" w14:textId="24EEA8A2" w:rsidR="00587379" w:rsidRPr="000701ED" w:rsidRDefault="000701ED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.</w:t>
            </w:r>
          </w:p>
        </w:tc>
      </w:tr>
      <w:tr w:rsidR="00587379" w:rsidRPr="00807C6D" w14:paraId="640A0F63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589955FB" w14:textId="0E1A3F89" w:rsidR="00587379" w:rsidRPr="00B2603A" w:rsidRDefault="00587379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79" w:type="dxa"/>
            <w:vAlign w:val="center"/>
          </w:tcPr>
          <w:p w14:paraId="0D84673D" w14:textId="45B5EF72" w:rsidR="00587379" w:rsidRPr="00F41A10" w:rsidRDefault="00F41A10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</w:rPr>
              <w:t xml:space="preserve">Barceló-Coblijn, L., Irurtzun, A., Real Puigdollers, C., López-Navarro, E., &amp; Gomila, A. (2019). 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How children develop their ability to combine words: A network-based approach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Adaptive Behavior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27</w:t>
            </w:r>
            <w:r w:rsidRPr="00F41A10">
              <w:rPr>
                <w:noProof/>
                <w:sz w:val="20"/>
                <w:szCs w:val="20"/>
                <w:lang w:val="en-US"/>
              </w:rPr>
              <w:t>(5), 307–330. https://doi.org/10.1177/1059712319847993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2B79359A" w14:textId="72C825C4" w:rsidR="00587379" w:rsidRPr="000701ED" w:rsidRDefault="000701ED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.</w:t>
            </w:r>
          </w:p>
        </w:tc>
      </w:tr>
      <w:tr w:rsidR="00587379" w:rsidRPr="00807C6D" w14:paraId="7B4FB2D9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21DC9FEE" w14:textId="200424EB" w:rsidR="00587379" w:rsidRPr="00B2603A" w:rsidRDefault="00587379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79" w:type="dxa"/>
            <w:vAlign w:val="center"/>
          </w:tcPr>
          <w:p w14:paraId="27F03312" w14:textId="64B344A8" w:rsidR="00587379" w:rsidRPr="00F41A10" w:rsidRDefault="00F41A10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Barker, R. M., Akaba, S., Brady, N. C., &amp; Thiemann-Bourque, K. (2013). Support for AAC use in preschool, and growth in language skills, for young children with developmental disabilities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Augmentative and Alternative Communication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29</w:t>
            </w:r>
            <w:r w:rsidRPr="00F41A10">
              <w:rPr>
                <w:noProof/>
                <w:sz w:val="20"/>
                <w:szCs w:val="20"/>
                <w:lang w:val="en-US"/>
              </w:rPr>
              <w:t>(4), 334–346. https://doi.org/10.3109/07434618.2013.848933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44E40990" w14:textId="0205E757" w:rsidR="00587379" w:rsidRPr="00867FE1" w:rsidRDefault="00867FE1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  <w:r w:rsidRPr="00867FE1">
              <w:rPr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66A6BF43" w14:textId="77777777" w:rsidR="00F41A10" w:rsidRPr="00867FE1" w:rsidRDefault="00F41A10">
      <w:pPr>
        <w:rPr>
          <w:lang w:val="en-US"/>
        </w:rPr>
      </w:pPr>
    </w:p>
    <w:tbl>
      <w:tblPr>
        <w:tblStyle w:val="TabelacomGrelh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279"/>
        <w:gridCol w:w="4441"/>
      </w:tblGrid>
      <w:tr w:rsidR="00F41A10" w:rsidRPr="00F41A10" w14:paraId="2A85E4F6" w14:textId="77777777" w:rsidTr="00F41A10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05F59D7A" w14:textId="4958B92C" w:rsidR="00F41A10" w:rsidRDefault="00F41A10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proofErr w:type="spellStart"/>
            <w:r w:rsidRPr="006D2277">
              <w:rPr>
                <w:sz w:val="22"/>
                <w:szCs w:val="22"/>
              </w:rPr>
              <w:lastRenderedPageBreak/>
              <w:t>Study</w:t>
            </w:r>
            <w:proofErr w:type="spellEnd"/>
            <w:r w:rsidRPr="006D2277">
              <w:rPr>
                <w:sz w:val="22"/>
                <w:szCs w:val="22"/>
              </w:rPr>
              <w:t xml:space="preserve"> ID</w:t>
            </w:r>
          </w:p>
        </w:tc>
        <w:tc>
          <w:tcPr>
            <w:tcW w:w="8279" w:type="dxa"/>
            <w:vAlign w:val="center"/>
          </w:tcPr>
          <w:p w14:paraId="3AA6F30A" w14:textId="6BC4A03A" w:rsidR="00F41A10" w:rsidRPr="00F41A10" w:rsidRDefault="00F41A10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noProof/>
                <w:sz w:val="20"/>
                <w:szCs w:val="20"/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Reference</w:t>
            </w:r>
            <w:proofErr w:type="spellEnd"/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31C6966F" w14:textId="7143C9B4" w:rsidR="00F41A10" w:rsidRPr="00F41A10" w:rsidRDefault="00F41A10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Reason</w:t>
            </w:r>
            <w:proofErr w:type="spellEnd"/>
            <w:r w:rsidRPr="006D2277">
              <w:rPr>
                <w:sz w:val="22"/>
                <w:szCs w:val="22"/>
              </w:rPr>
              <w:t xml:space="preserve"> for </w:t>
            </w:r>
            <w:proofErr w:type="spellStart"/>
            <w:r w:rsidRPr="006D2277">
              <w:rPr>
                <w:sz w:val="22"/>
                <w:szCs w:val="22"/>
              </w:rPr>
              <w:t>exclusion</w:t>
            </w:r>
            <w:proofErr w:type="spellEnd"/>
          </w:p>
        </w:tc>
      </w:tr>
      <w:tr w:rsidR="00587379" w:rsidRPr="00807C6D" w14:paraId="3517249E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3FE3B8D8" w14:textId="5A08FD0C" w:rsidR="00587379" w:rsidRPr="00B2603A" w:rsidRDefault="00587379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79" w:type="dxa"/>
            <w:vAlign w:val="center"/>
          </w:tcPr>
          <w:p w14:paraId="1E3708F8" w14:textId="260463A7" w:rsidR="00587379" w:rsidRPr="00F41A10" w:rsidRDefault="00F41A10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Barstein, J., Martin, G. E., Lee, M., &amp; Losh, M. (2018). A duck wearing boots?! Pragmatic language strategies for repairing communication breakdowns across genetically based neurodevelopmental disabilities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Journal of Speech, Language, and Hearing Research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61</w:t>
            </w:r>
            <w:r w:rsidRPr="00F41A10">
              <w:rPr>
                <w:noProof/>
                <w:sz w:val="20"/>
                <w:szCs w:val="20"/>
                <w:lang w:val="en-US"/>
              </w:rPr>
              <w:t>(6), 1440–1454. https://doi.org/10.1044/2018_JSLHR-L-17-0064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405FC50C" w14:textId="5198615D" w:rsidR="00587379" w:rsidRPr="00F41A10" w:rsidRDefault="00867FE1" w:rsidP="00B2603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.</w:t>
            </w:r>
          </w:p>
        </w:tc>
      </w:tr>
      <w:tr w:rsidR="00867FE1" w:rsidRPr="00807C6D" w14:paraId="2AA1E918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2B8D40D4" w14:textId="3557ECE1" w:rsidR="00867FE1" w:rsidRPr="00B2603A" w:rsidRDefault="00867FE1" w:rsidP="00867F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79" w:type="dxa"/>
            <w:vAlign w:val="center"/>
          </w:tcPr>
          <w:p w14:paraId="64FCC96C" w14:textId="150F64E0" w:rsidR="00867FE1" w:rsidRPr="00F41A10" w:rsidRDefault="00867FE1" w:rsidP="00867F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Baylis, A. L., &amp; Shriberg, L. D. (2019). Estimates of the prevalence of speech and motor speech disorders in youth with 22q11.2 deletion syndrome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American Journal of Speech-Language Pathology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28</w:t>
            </w:r>
            <w:r w:rsidRPr="00F41A10">
              <w:rPr>
                <w:noProof/>
                <w:sz w:val="20"/>
                <w:szCs w:val="20"/>
                <w:lang w:val="en-US"/>
              </w:rPr>
              <w:t>(1), 53–82. https://doi.org/10.1044/2018_AJSLP-18-0037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50C82E38" w14:textId="73F15165" w:rsidR="00867FE1" w:rsidRPr="00F41A10" w:rsidRDefault="00867FE1" w:rsidP="00867F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.</w:t>
            </w:r>
          </w:p>
        </w:tc>
      </w:tr>
      <w:tr w:rsidR="00867FE1" w:rsidRPr="00807C6D" w14:paraId="0D03BDA5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482F0F75" w14:textId="40C17C01" w:rsidR="00867FE1" w:rsidRPr="00B2603A" w:rsidRDefault="00867FE1" w:rsidP="00867F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279" w:type="dxa"/>
            <w:vAlign w:val="center"/>
          </w:tcPr>
          <w:p w14:paraId="5070DA5D" w14:textId="1227E1DF" w:rsidR="00867FE1" w:rsidRPr="00F41A10" w:rsidRDefault="00867FE1" w:rsidP="00867F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Baylis, P., &amp; Snowling, M. J. (2012). Evaluation of a phonological reading programme for children with Down Syndrome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Child Language Teaching and Therapy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28</w:t>
            </w:r>
            <w:r w:rsidRPr="00F41A10">
              <w:rPr>
                <w:noProof/>
                <w:sz w:val="20"/>
                <w:szCs w:val="20"/>
                <w:lang w:val="en-US"/>
              </w:rPr>
              <w:t>(1), 39–56. https://doi.org/10.1177/0265659011414277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1475F9FB" w14:textId="26C6AC8E" w:rsidR="00867FE1" w:rsidRPr="00867FE1" w:rsidRDefault="00867FE1" w:rsidP="00867FE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  <w:r w:rsidRPr="00867FE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A242A7" w:rsidRPr="00807C6D" w14:paraId="1B314480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6155A830" w14:textId="0E8F37BC" w:rsidR="00A242A7" w:rsidRPr="00B2603A" w:rsidRDefault="00A242A7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279" w:type="dxa"/>
            <w:vAlign w:val="center"/>
          </w:tcPr>
          <w:p w14:paraId="2E221779" w14:textId="37628A39" w:rsidR="00A242A7" w:rsidRPr="00F41A10" w:rsidRDefault="00A242A7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Burgoyne, K., Buckley, S., &amp; Baxter, R. (2021). Speech production accuracy in children with Down syndrome: relationships with hearing, language, and reading ability and change in speech production accuracy over time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Journal of Intellectual Disability Research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65</w:t>
            </w:r>
            <w:r w:rsidRPr="00F41A10">
              <w:rPr>
                <w:noProof/>
                <w:sz w:val="20"/>
                <w:szCs w:val="20"/>
                <w:lang w:val="en-US"/>
              </w:rPr>
              <w:t>(12), 1021–1032. https://doi.org/10.1111/jir.12890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6CEB5538" w14:textId="59F0397E" w:rsidR="00A242A7" w:rsidRPr="00A242A7" w:rsidRDefault="00A242A7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  <w:r w:rsidRPr="00867FE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A242A7" w:rsidRPr="00807C6D" w14:paraId="383734E7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6489F308" w14:textId="3C7597C0" w:rsidR="00A242A7" w:rsidRPr="00B2603A" w:rsidRDefault="00A242A7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279" w:type="dxa"/>
            <w:vAlign w:val="center"/>
          </w:tcPr>
          <w:p w14:paraId="1B3D5672" w14:textId="6C88A9A9" w:rsidR="00A242A7" w:rsidRPr="00F41A10" w:rsidRDefault="00A242A7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Bush, L., Martin, G. E., Landau, E., &amp; Losh, M. (2021). A longitudinal study of parent-child interactions and language outcomes in Fragile X Syndrome and other neurodevelopmental disorders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Frontiers in Psychiatry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12</w:t>
            </w:r>
            <w:r w:rsidRPr="00F41A10">
              <w:rPr>
                <w:noProof/>
                <w:sz w:val="20"/>
                <w:szCs w:val="20"/>
                <w:lang w:val="en-US"/>
              </w:rPr>
              <w:t>, 718572. https://doi.org/10.3389/fpsyt.2021.718572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1B2A1368" w14:textId="0A629EB4" w:rsidR="00A242A7" w:rsidRPr="00A242A7" w:rsidRDefault="00A242A7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  <w:r w:rsidRPr="00867FE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043F09" w:rsidRPr="00807C6D" w14:paraId="5F27620D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2E016B76" w14:textId="174374B2" w:rsidR="00043F09" w:rsidRPr="00B2603A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279" w:type="dxa"/>
            <w:vAlign w:val="center"/>
          </w:tcPr>
          <w:p w14:paraId="07844E4F" w14:textId="2EA8E90A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Carr, J. (2012). Six weeks to 45 Years: A longitudinal study of a population with Down Syndrome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Journal of Applied Research in Intellectual Disabilities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25</w:t>
            </w:r>
            <w:r w:rsidRPr="00F41A10">
              <w:rPr>
                <w:noProof/>
                <w:sz w:val="20"/>
                <w:szCs w:val="20"/>
                <w:lang w:val="en-US"/>
              </w:rPr>
              <w:t>(5), 414–422. https://doi.org/10.1111/j.1468-3148.2011.00676.x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79BCE844" w14:textId="3B4B82B3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043F09" w:rsidRPr="00807C6D" w14:paraId="7AF92B32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232B64F8" w14:textId="6F9E6F33" w:rsidR="00043F09" w:rsidRPr="00B2603A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279" w:type="dxa"/>
            <w:vAlign w:val="center"/>
          </w:tcPr>
          <w:p w14:paraId="52CD3C0F" w14:textId="74EAD854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Carr, J., &amp; Collins, S. (2014). Ageing and dementia in a longitudinal study of a cohort with Down Syndrome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Journal of Applied Research in Intellectual Disabilities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27</w:t>
            </w:r>
            <w:r w:rsidRPr="00F41A10">
              <w:rPr>
                <w:noProof/>
                <w:sz w:val="20"/>
                <w:szCs w:val="20"/>
                <w:lang w:val="en-US"/>
              </w:rPr>
              <w:t>(6), 555–563. https://doi.org/10.1111/jar.12093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2685ED9B" w14:textId="333AF139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A242A7" w:rsidRPr="00807C6D" w14:paraId="5EB80B85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62569520" w14:textId="6EF6ABA4" w:rsidR="00A242A7" w:rsidRPr="00B2603A" w:rsidRDefault="00A242A7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279" w:type="dxa"/>
            <w:vAlign w:val="center"/>
          </w:tcPr>
          <w:p w14:paraId="2EA3DD9E" w14:textId="4F5E329B" w:rsidR="00A242A7" w:rsidRPr="00F41A10" w:rsidRDefault="00A242A7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Carr, J., &amp; Collins, S. (2018). 50 years with Down Syndrome: A longitudinal study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Journal of Applied Research in Intellectual Disabilities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31</w:t>
            </w:r>
            <w:r w:rsidRPr="00F41A10">
              <w:rPr>
                <w:noProof/>
                <w:sz w:val="20"/>
                <w:szCs w:val="20"/>
                <w:lang w:val="en-US"/>
              </w:rPr>
              <w:t>(5), 743–750. https://doi.org/10.1111/jar.12438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5F79CCF0" w14:textId="392A4255" w:rsidR="00A242A7" w:rsidRPr="00F41A10" w:rsidRDefault="000C4E8C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A242A7" w:rsidRPr="00807C6D" w14:paraId="5997B3AF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4AF10998" w14:textId="595B3956" w:rsidR="00A242A7" w:rsidRPr="00B2603A" w:rsidRDefault="00A242A7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279" w:type="dxa"/>
            <w:vAlign w:val="center"/>
          </w:tcPr>
          <w:p w14:paraId="1C09E769" w14:textId="0FC8956C" w:rsidR="00A242A7" w:rsidRPr="00F41A10" w:rsidRDefault="00A242A7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Channell, M. M. (2020). Cross-sectional trajectories of mental state language development in children with Down Syndrome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American Journal of Speech-Language Pathology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29</w:t>
            </w:r>
            <w:r w:rsidRPr="00F41A10">
              <w:rPr>
                <w:noProof/>
                <w:sz w:val="20"/>
                <w:szCs w:val="20"/>
                <w:lang w:val="en-US"/>
              </w:rPr>
              <w:t>(2), 760–775. https://doi.org/10.1044/2020_AJSLP-19-00035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42FF5CCB" w14:textId="113CA296" w:rsidR="00A242A7" w:rsidRPr="00F41A10" w:rsidRDefault="00043F09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A242A7" w:rsidRPr="00807C6D" w14:paraId="09E5F290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14F7327E" w14:textId="4DFB8380" w:rsidR="00A242A7" w:rsidRPr="00B2603A" w:rsidRDefault="00A242A7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279" w:type="dxa"/>
            <w:vAlign w:val="center"/>
          </w:tcPr>
          <w:p w14:paraId="6A58D640" w14:textId="072F6520" w:rsidR="00A242A7" w:rsidRPr="00F41A10" w:rsidRDefault="00A242A7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Chitayat, D., Langlois, S., &amp; Wilson, R. D. (2017). No. 261-Prenatal screening for fetal aneuploidy in singleton pregnancies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Journal of Obstetrics and Gynaecology Canada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39</w:t>
            </w:r>
            <w:r w:rsidRPr="00F41A10">
              <w:rPr>
                <w:noProof/>
                <w:sz w:val="20"/>
                <w:szCs w:val="20"/>
                <w:lang w:val="en-US"/>
              </w:rPr>
              <w:t>(9), e380–e394. https://doi.org/10.1016/j.jogc.2017.06.013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6D204437" w14:textId="01C4015E" w:rsidR="00A242A7" w:rsidRPr="00F41A10" w:rsidRDefault="00043F09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 in infants with DS.</w:t>
            </w:r>
          </w:p>
        </w:tc>
      </w:tr>
      <w:tr w:rsidR="00A242A7" w:rsidRPr="00807C6D" w14:paraId="01137694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254BD652" w14:textId="03CE40FC" w:rsidR="00A242A7" w:rsidRPr="00F41A10" w:rsidRDefault="00A242A7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8279" w:type="dxa"/>
            <w:vAlign w:val="center"/>
          </w:tcPr>
          <w:p w14:paraId="6969D1AB" w14:textId="777990EF" w:rsidR="00A242A7" w:rsidRPr="00F41A10" w:rsidRDefault="00A242A7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Cleave, P., Bird, E. K.-R., Czutrin, R., &amp; Smith, L. (2012). A longitudinal study of narrative development in children and adolescents with Down Syndrome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Intellectual and Developmental Disabilities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50</w:t>
            </w:r>
            <w:r w:rsidRPr="00F41A10">
              <w:rPr>
                <w:noProof/>
                <w:sz w:val="20"/>
                <w:szCs w:val="20"/>
                <w:lang w:val="en-US"/>
              </w:rPr>
              <w:t>(4), 332–342. https://doi.org/10.1352/1934-9556-50.4.332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1B9D6AB6" w14:textId="4BBBCE34" w:rsidR="00A242A7" w:rsidRPr="00F41A10" w:rsidRDefault="00043F09" w:rsidP="00A242A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5317ABA7" w14:textId="77777777" w:rsidR="00F41A10" w:rsidRPr="00043F09" w:rsidRDefault="00F41A10">
      <w:pPr>
        <w:rPr>
          <w:lang w:val="en-US"/>
        </w:rPr>
      </w:pPr>
    </w:p>
    <w:tbl>
      <w:tblPr>
        <w:tblStyle w:val="TabelacomGrelh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279"/>
        <w:gridCol w:w="4441"/>
      </w:tblGrid>
      <w:tr w:rsidR="00F41A10" w:rsidRPr="00F41A10" w14:paraId="17833FD7" w14:textId="77777777" w:rsidTr="00F41A10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1DB24DC4" w14:textId="243C7A2B" w:rsidR="00F41A10" w:rsidRDefault="00F41A10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Study</w:t>
            </w:r>
            <w:proofErr w:type="spellEnd"/>
            <w:r w:rsidRPr="006D2277">
              <w:rPr>
                <w:sz w:val="22"/>
                <w:szCs w:val="22"/>
              </w:rPr>
              <w:t xml:space="preserve"> ID</w:t>
            </w:r>
          </w:p>
        </w:tc>
        <w:tc>
          <w:tcPr>
            <w:tcW w:w="8279" w:type="dxa"/>
            <w:vAlign w:val="center"/>
          </w:tcPr>
          <w:p w14:paraId="5C5E2D05" w14:textId="3F278A81" w:rsidR="00F41A10" w:rsidRPr="00F41A10" w:rsidRDefault="00F41A10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noProof/>
                <w:sz w:val="20"/>
                <w:szCs w:val="20"/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Reference</w:t>
            </w:r>
            <w:proofErr w:type="spellEnd"/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23F20A56" w14:textId="6AF94A42" w:rsidR="00F41A10" w:rsidRPr="00F41A10" w:rsidRDefault="00F41A10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Reason</w:t>
            </w:r>
            <w:proofErr w:type="spellEnd"/>
            <w:r w:rsidRPr="006D2277">
              <w:rPr>
                <w:sz w:val="22"/>
                <w:szCs w:val="22"/>
              </w:rPr>
              <w:t xml:space="preserve"> for </w:t>
            </w:r>
            <w:proofErr w:type="spellStart"/>
            <w:r w:rsidRPr="006D2277">
              <w:rPr>
                <w:sz w:val="22"/>
                <w:szCs w:val="22"/>
              </w:rPr>
              <w:t>exclusion</w:t>
            </w:r>
            <w:proofErr w:type="spellEnd"/>
          </w:p>
        </w:tc>
      </w:tr>
      <w:tr w:rsidR="00043F09" w:rsidRPr="00807C6D" w14:paraId="68B3AE7B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1C95CC49" w14:textId="18A676D0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279" w:type="dxa"/>
            <w:vAlign w:val="center"/>
          </w:tcPr>
          <w:p w14:paraId="39CAC744" w14:textId="4E20F6F7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Conners, F. A., Tungate, A. S., Abbeduto, L., Merrill, E. C., &amp; Faught, G. G. (2018). Growth and decline in language and phonological memory over two years among adolescents with Down Syndrome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American Journal on Intellectual and Developmental Disabilities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123</w:t>
            </w:r>
            <w:r w:rsidRPr="00F41A10">
              <w:rPr>
                <w:noProof/>
                <w:sz w:val="20"/>
                <w:szCs w:val="20"/>
                <w:lang w:val="en-US"/>
              </w:rPr>
              <w:t>(2), 103–118. https://doi.org/10.1352/1944-7558-123.2.103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334B3EC4" w14:textId="01967C76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043F09" w:rsidRPr="00807C6D" w14:paraId="4127CA3C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22F6C722" w14:textId="625E4FDC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8279" w:type="dxa"/>
            <w:vAlign w:val="center"/>
          </w:tcPr>
          <w:p w14:paraId="70422403" w14:textId="5BD223C9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Coppens-Hofman, MC, van Schrojenstein Lantman-de Valk, HM, &amp; Snik, A. (2012). Speech difficulties and poor speech intelligibility in adults with Down Syndrome: a review of the literature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Journal of Hearing Science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2</w:t>
            </w:r>
            <w:r w:rsidRPr="00F41A10">
              <w:rPr>
                <w:noProof/>
                <w:sz w:val="20"/>
                <w:szCs w:val="20"/>
                <w:lang w:val="en-US"/>
              </w:rPr>
              <w:t>(1), 9–16. https://doi.org/10.17430/882708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346C7DED" w14:textId="1A3D0ABE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7F32E4">
              <w:rPr>
                <w:sz w:val="20"/>
                <w:szCs w:val="20"/>
                <w:lang w:val="en-US"/>
              </w:rPr>
              <w:t>The study design is</w:t>
            </w:r>
            <w:r>
              <w:rPr>
                <w:sz w:val="20"/>
                <w:szCs w:val="20"/>
                <w:lang w:val="en-US"/>
              </w:rPr>
              <w:t xml:space="preserve"> not</w:t>
            </w:r>
            <w:r w:rsidRPr="007F32E4">
              <w:rPr>
                <w:sz w:val="20"/>
                <w:szCs w:val="20"/>
                <w:lang w:val="en-US"/>
              </w:rPr>
              <w:t xml:space="preserve"> experimental or observational.</w:t>
            </w:r>
          </w:p>
        </w:tc>
      </w:tr>
      <w:tr w:rsidR="00043F09" w:rsidRPr="00807C6D" w14:paraId="358FB1C0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4C7D4CDF" w14:textId="46F759A8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8279" w:type="dxa"/>
            <w:vAlign w:val="center"/>
          </w:tcPr>
          <w:p w14:paraId="7DFAE126" w14:textId="04B375ED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Cuskelly, M., Povey, J., &amp; Jobling, A. (2016). Trajectories of development of receptive vocabulary in individuals with Down Syndrome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Journal of Policy and Practice in Intellectual Disabilities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13</w:t>
            </w:r>
            <w:r w:rsidRPr="00F41A10">
              <w:rPr>
                <w:noProof/>
                <w:sz w:val="20"/>
                <w:szCs w:val="20"/>
                <w:lang w:val="en-US"/>
              </w:rPr>
              <w:t>(2), 111–119. https://doi.org/10.1111/jppi.12151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1C9C5C5A" w14:textId="0E91199A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043F09" w:rsidRPr="00807C6D" w14:paraId="238C1ADF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52DACCE4" w14:textId="5B644DCF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8279" w:type="dxa"/>
            <w:vAlign w:val="center"/>
          </w:tcPr>
          <w:p w14:paraId="2EF31ECC" w14:textId="359A6C00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</w:rPr>
              <w:t xml:space="preserve">de la Torre, R., de Sola, S., Hernandez, G., Farré, M., Pujol, J., Rodriguez, J., Espadaler, J. M., Langohr, K., Cuenca-Royo, A., Principe, A., Xicota, L., Janel, N., Catuara-Solarz, S., Sanchez-Benavides, G., Bléhaut, H., Dueñas-Espín, I., del Hoyo, L., Benejam, B., Blanco-Hinojo, L., … 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Dierssen, M. (2016). Safety and efficacy of cognitive training plus epigallocatechin-3-gallate in young adults with Down’s Syndrome (TESDAD): A double-blind, randomised, placebo-controlled, phase 2 trial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The Lancet Neurology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15</w:t>
            </w:r>
            <w:r w:rsidRPr="00F41A10">
              <w:rPr>
                <w:noProof/>
                <w:sz w:val="20"/>
                <w:szCs w:val="20"/>
                <w:lang w:val="en-US"/>
              </w:rPr>
              <w:t>(8), 801–810. https://doi.org/10.1016/S1474-4422(16)30034-5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3FF13507" w14:textId="3CF50188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043F09" w:rsidRPr="00807C6D" w14:paraId="705CD849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03EC6516" w14:textId="3FB19DCC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8279" w:type="dxa"/>
            <w:vAlign w:val="center"/>
          </w:tcPr>
          <w:p w14:paraId="1EEEBD5C" w14:textId="7EB6E7E8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Deckers, S. R. J. M., Van Zaalen, Y., Mens, E. J. M., Van Balkom, H., &amp; Verhoeven, L. (2016). The concurrent and predictive validity of the Dutch version of the Communicative Development Inventory in children with Down Syndrome for the assessment of expressive vocabulary in verbal and signed modalities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Research in Developmental Disabilities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56</w:t>
            </w:r>
            <w:r w:rsidRPr="00F41A10">
              <w:rPr>
                <w:noProof/>
                <w:sz w:val="20"/>
                <w:szCs w:val="20"/>
                <w:lang w:val="en-US"/>
              </w:rPr>
              <w:t>, 99–107. https://doi.org/10.1016/j.ridd.2016.05.017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47E32705" w14:textId="7C597287" w:rsidR="00043F09" w:rsidRPr="00F41A10" w:rsidRDefault="00E07042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043F09" w:rsidRPr="00807C6D" w14:paraId="179C15C5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6CBF880F" w14:textId="24CF656A" w:rsidR="00043F09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8279" w:type="dxa"/>
            <w:vAlign w:val="center"/>
          </w:tcPr>
          <w:p w14:paraId="0AD3881C" w14:textId="0ECA77EB" w:rsidR="00043F09" w:rsidRPr="00F41A10" w:rsidRDefault="00043F09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del Hoyo Soriano, L., Thurman, A. J., Harvey, D., Kover, S. T., &amp; Abbeduto, L. (2020). Expressive language development in adolescents with Down Dyndrome and Fragile X Syndrome: change over time and the role of family-related factors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Journal of Neurodevelopmental Disorders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12</w:t>
            </w:r>
            <w:r w:rsidRPr="00F41A10">
              <w:rPr>
                <w:noProof/>
                <w:sz w:val="20"/>
                <w:szCs w:val="20"/>
                <w:lang w:val="en-US"/>
              </w:rPr>
              <w:t>(1), 18. https://doi.org/10.1186/s11689-020-09320-7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701959EF" w14:textId="7FCFE394" w:rsidR="00043F09" w:rsidRPr="00F41A10" w:rsidRDefault="00E07042" w:rsidP="00043F0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E07042" w:rsidRPr="00807C6D" w14:paraId="71DB60F9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0EBE3CC0" w14:textId="151C6090" w:rsidR="00E07042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8279" w:type="dxa"/>
            <w:vAlign w:val="center"/>
          </w:tcPr>
          <w:p w14:paraId="332D4587" w14:textId="04BB49D7" w:rsidR="00E07042" w:rsidRPr="00F41A10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Draghi, L., &amp; Zampini, L. (2019). The emergence of multiword utterances in children with Down Syndrome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Clinical Linguistics &amp; Phonetics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33</w:t>
            </w:r>
            <w:r w:rsidRPr="00F41A10">
              <w:rPr>
                <w:noProof/>
                <w:sz w:val="20"/>
                <w:szCs w:val="20"/>
                <w:lang w:val="en-US"/>
              </w:rPr>
              <w:t>(5), 406–419. https://doi.org/10.1080/02699206.2018.1521871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6AD11339" w14:textId="2BCB71DE" w:rsidR="00E07042" w:rsidRPr="00F41A10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E07042" w:rsidRPr="00807C6D" w14:paraId="2E3BD276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0085A5A0" w14:textId="347574DD" w:rsidR="00E07042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8279" w:type="dxa"/>
            <w:vAlign w:val="center"/>
          </w:tcPr>
          <w:p w14:paraId="222F9C6E" w14:textId="79E6CF30" w:rsidR="00E07042" w:rsidRPr="00F41A10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Fortnum, H., Leighton, P., Smith, M. D., Brown, L., Jones, M., Benton, C., Marder, E., Marshall, A., &amp; Sutton, K. (2014). Assessment of the feasibility and clinical value of further research to evaluate the management options for children with Down Syndrome and otitis media with effusion: a feasibility study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Health Technology Assessment (Winchester, England)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18</w:t>
            </w:r>
            <w:r w:rsidRPr="00F41A10">
              <w:rPr>
                <w:noProof/>
                <w:sz w:val="20"/>
                <w:szCs w:val="20"/>
                <w:lang w:val="en-US"/>
              </w:rPr>
              <w:t>(60), 1–147, v–vi. https://doi.org/10.3310/hta18600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1790EF5F" w14:textId="510D72B0" w:rsidR="00E07042" w:rsidRPr="00F41A10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4128B69F" w14:textId="77777777" w:rsidR="00F41A10" w:rsidRPr="00E07042" w:rsidRDefault="00F41A10">
      <w:pPr>
        <w:rPr>
          <w:lang w:val="en-US"/>
        </w:rPr>
      </w:pPr>
    </w:p>
    <w:tbl>
      <w:tblPr>
        <w:tblStyle w:val="TabelacomGrelh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279"/>
        <w:gridCol w:w="4441"/>
      </w:tblGrid>
      <w:tr w:rsidR="00F41A10" w:rsidRPr="00F41A10" w14:paraId="3E90266D" w14:textId="77777777" w:rsidTr="00F41A10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1F3F07C5" w14:textId="2E709805" w:rsidR="00F41A10" w:rsidRDefault="00F41A10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Study</w:t>
            </w:r>
            <w:proofErr w:type="spellEnd"/>
            <w:r w:rsidRPr="006D2277">
              <w:rPr>
                <w:sz w:val="22"/>
                <w:szCs w:val="22"/>
              </w:rPr>
              <w:t xml:space="preserve"> ID</w:t>
            </w:r>
          </w:p>
        </w:tc>
        <w:tc>
          <w:tcPr>
            <w:tcW w:w="8279" w:type="dxa"/>
            <w:vAlign w:val="center"/>
          </w:tcPr>
          <w:p w14:paraId="5019D32D" w14:textId="3084CBBD" w:rsidR="00F41A10" w:rsidRPr="00F41A10" w:rsidRDefault="00F41A10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noProof/>
                <w:sz w:val="20"/>
                <w:szCs w:val="20"/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Reference</w:t>
            </w:r>
            <w:proofErr w:type="spellEnd"/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09C7518C" w14:textId="7188D5EB" w:rsidR="00F41A10" w:rsidRPr="00F41A10" w:rsidRDefault="00F41A10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Reason</w:t>
            </w:r>
            <w:proofErr w:type="spellEnd"/>
            <w:r w:rsidRPr="006D2277">
              <w:rPr>
                <w:sz w:val="22"/>
                <w:szCs w:val="22"/>
              </w:rPr>
              <w:t xml:space="preserve"> for </w:t>
            </w:r>
            <w:proofErr w:type="spellStart"/>
            <w:r w:rsidRPr="006D2277">
              <w:rPr>
                <w:sz w:val="22"/>
                <w:szCs w:val="22"/>
              </w:rPr>
              <w:t>exclusion</w:t>
            </w:r>
            <w:proofErr w:type="spellEnd"/>
          </w:p>
        </w:tc>
      </w:tr>
      <w:tr w:rsidR="00E07042" w:rsidRPr="00807C6D" w14:paraId="6257D019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596E9402" w14:textId="409EC73A" w:rsidR="00E07042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8279" w:type="dxa"/>
            <w:vAlign w:val="center"/>
          </w:tcPr>
          <w:p w14:paraId="02310877" w14:textId="51F2CF1F" w:rsidR="00E07042" w:rsidRPr="00F41A10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Fuengfoo, A., &amp; Sakulnoom, K. (2014). Clinical abnormalities, early intervention program of Down Syndrome children: Queen Sirikit National Institute of child health experience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Journal of the Medical Association of Thailand = Chotmaihet Thangphaet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97 Suppl 6</w:t>
            </w:r>
            <w:r w:rsidRPr="00F41A10">
              <w:rPr>
                <w:noProof/>
                <w:sz w:val="20"/>
                <w:szCs w:val="20"/>
                <w:lang w:val="en-US"/>
              </w:rPr>
              <w:t>, S152-8. http://www.ncbi.nlm.nih.gov/pubmed/25391188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2E1E7ABF" w14:textId="7B19BD3D" w:rsidR="00E07042" w:rsidRPr="00F41A10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E07042" w:rsidRPr="00807C6D" w14:paraId="12B81696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54606C48" w14:textId="14A0CB79" w:rsidR="00E07042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8279" w:type="dxa"/>
            <w:vAlign w:val="center"/>
          </w:tcPr>
          <w:p w14:paraId="1226F4E7" w14:textId="7F779BB4" w:rsidR="00E07042" w:rsidRPr="00F41A10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Gilheaney, Ó., Béchet, S., Kerr, P., Kenny, C., Smith, S., Kouider, R., Kidd, R., &amp; Walshe, M. (2018). The prevalence of oral stage dysphagia in adults presenting with temporomandibular disorders: A systematic review and meta-analysis. </w:t>
            </w:r>
            <w:r w:rsidRPr="00F41A10">
              <w:rPr>
                <w:i/>
                <w:iCs/>
                <w:noProof/>
                <w:sz w:val="20"/>
                <w:szCs w:val="20"/>
              </w:rPr>
              <w:t>Acta Odontologica Scandinavica</w:t>
            </w:r>
            <w:r w:rsidRPr="00F41A10">
              <w:rPr>
                <w:noProof/>
                <w:sz w:val="20"/>
                <w:szCs w:val="20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</w:rPr>
              <w:t>76</w:t>
            </w:r>
            <w:r w:rsidRPr="00F41A10">
              <w:rPr>
                <w:noProof/>
                <w:sz w:val="20"/>
                <w:szCs w:val="20"/>
              </w:rPr>
              <w:t>(6), 448–458. https://doi.org/10.1080/00016357.2018.1424936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7B8E0739" w14:textId="32D1E966" w:rsidR="00E07042" w:rsidRPr="00F41A10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7F32E4">
              <w:rPr>
                <w:sz w:val="20"/>
                <w:szCs w:val="20"/>
                <w:lang w:val="en-US"/>
              </w:rPr>
              <w:t>The study design is</w:t>
            </w:r>
            <w:r>
              <w:rPr>
                <w:sz w:val="20"/>
                <w:szCs w:val="20"/>
                <w:lang w:val="en-US"/>
              </w:rPr>
              <w:t xml:space="preserve"> not</w:t>
            </w:r>
            <w:r w:rsidRPr="007F32E4">
              <w:rPr>
                <w:sz w:val="20"/>
                <w:szCs w:val="20"/>
                <w:lang w:val="en-US"/>
              </w:rPr>
              <w:t xml:space="preserve"> experimental or observational.</w:t>
            </w:r>
          </w:p>
        </w:tc>
      </w:tr>
      <w:tr w:rsidR="00E07042" w:rsidRPr="00807C6D" w14:paraId="1AD9F4FB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3EB6833E" w14:textId="66FEAD21" w:rsidR="00E07042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8279" w:type="dxa"/>
            <w:vAlign w:val="center"/>
          </w:tcPr>
          <w:p w14:paraId="7AD5B3DE" w14:textId="4901DA9C" w:rsidR="00E07042" w:rsidRPr="00F41A10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</w:rPr>
              <w:t xml:space="preserve">Ginani, C. T. A., Luz, J. R. D. da, Silva, S. V. E., Coppedè, F., &amp; Almeida, M. das G. (2022). 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Association between MTHFR C677T and A1298C gene polymorphisms and maternal risk for Down Syndrome: A protocol for systematic review and/or meta-analysis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Medicine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101</w:t>
            </w:r>
            <w:r w:rsidRPr="00F41A10">
              <w:rPr>
                <w:noProof/>
                <w:sz w:val="20"/>
                <w:szCs w:val="20"/>
                <w:lang w:val="en-US"/>
              </w:rPr>
              <w:t>(3), e28293. https://doi.org/10.1097/MD.0000000000028293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73623D63" w14:textId="39F3C7BF" w:rsidR="00E07042" w:rsidRPr="00F41A10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7F32E4">
              <w:rPr>
                <w:sz w:val="20"/>
                <w:szCs w:val="20"/>
                <w:lang w:val="en-US"/>
              </w:rPr>
              <w:t>The study design is</w:t>
            </w:r>
            <w:r>
              <w:rPr>
                <w:sz w:val="20"/>
                <w:szCs w:val="20"/>
                <w:lang w:val="en-US"/>
              </w:rPr>
              <w:t xml:space="preserve"> not</w:t>
            </w:r>
            <w:r w:rsidRPr="007F32E4">
              <w:rPr>
                <w:sz w:val="20"/>
                <w:szCs w:val="20"/>
                <w:lang w:val="en-US"/>
              </w:rPr>
              <w:t xml:space="preserve"> experimental or observational.</w:t>
            </w:r>
          </w:p>
        </w:tc>
      </w:tr>
      <w:tr w:rsidR="00E07042" w:rsidRPr="00807C6D" w14:paraId="6A1D93BF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42B1D3E6" w14:textId="1105EA8C" w:rsidR="00E07042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8279" w:type="dxa"/>
            <w:vAlign w:val="center"/>
          </w:tcPr>
          <w:p w14:paraId="3B1AEFC7" w14:textId="79564800" w:rsidR="00E07042" w:rsidRPr="00F41A10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Havrilla, J. M., Zhao, M., Liu, C., Weng, C., Helbig, I., Bhoj, E., &amp; Wang, K. (2021). Clinical phenotypic spectrum of 4095 Individuals with Down Syndrome from text mining of electronic health records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Genes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12</w:t>
            </w:r>
            <w:r w:rsidRPr="00F41A10">
              <w:rPr>
                <w:noProof/>
                <w:sz w:val="20"/>
                <w:szCs w:val="20"/>
                <w:lang w:val="en-US"/>
              </w:rPr>
              <w:t>(8), 1159. https://doi.org/10.3390/genes12081159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136D7B3D" w14:textId="5BC7BAEA" w:rsidR="00E07042" w:rsidRPr="00F41A10" w:rsidRDefault="00E07042" w:rsidP="00E0704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55ADA" w:rsidRPr="00807C6D" w14:paraId="6A6C0B85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196E086D" w14:textId="45E17850" w:rsidR="00955ADA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8279" w:type="dxa"/>
            <w:vAlign w:val="center"/>
          </w:tcPr>
          <w:p w14:paraId="2D45EA68" w14:textId="4C3B11B9" w:rsidR="00955ADA" w:rsidRPr="00F41A10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He, Y., Wang, Y., Li, Z., Chen, H., Deng, J., Huang, H., He, X., Zeng, W., Liu, M., Huang, B., &amp; Chen, P. (2020). Clinical performance of non‐invasive prenatal testing for trisomies 21, 18 and 13 in twin pregnancies: A cohort study and a systematic meta‐analysis. </w:t>
            </w:r>
            <w:r w:rsidRPr="00F41A10">
              <w:rPr>
                <w:i/>
                <w:iCs/>
                <w:noProof/>
                <w:sz w:val="20"/>
                <w:szCs w:val="20"/>
              </w:rPr>
              <w:t>Acta Obstetricia et Gynecologica Scandinavica</w:t>
            </w:r>
            <w:r w:rsidRPr="00F41A10">
              <w:rPr>
                <w:noProof/>
                <w:sz w:val="20"/>
                <w:szCs w:val="20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</w:rPr>
              <w:t>99</w:t>
            </w:r>
            <w:r w:rsidRPr="00F41A10">
              <w:rPr>
                <w:noProof/>
                <w:sz w:val="20"/>
                <w:szCs w:val="20"/>
              </w:rPr>
              <w:t>(6), 731–743. https://doi.org/10.1111/aogs.13842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6E3E6315" w14:textId="1BA05351" w:rsidR="00955ADA" w:rsidRPr="00F41A10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55ADA" w:rsidRPr="00807C6D" w14:paraId="3E0F3CA4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042F355C" w14:textId="7F2DDEDD" w:rsidR="00955ADA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8279" w:type="dxa"/>
            <w:vAlign w:val="center"/>
          </w:tcPr>
          <w:p w14:paraId="221EB2CF" w14:textId="062B9493" w:rsidR="00955ADA" w:rsidRPr="00F41A10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Hulme, C., Goetz, K., Brigstocke, S., Nash, H. M., Lervåg, A., &amp; Snowling, M. J. (2012). The growth of reading skills in children with Down Syndrome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Developmental Science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15</w:t>
            </w:r>
            <w:r w:rsidRPr="00F41A10">
              <w:rPr>
                <w:noProof/>
                <w:sz w:val="20"/>
                <w:szCs w:val="20"/>
                <w:lang w:val="en-US"/>
              </w:rPr>
              <w:t>(3), 320–329. https://doi.org/10.1111/j.1467-7687.2011.01129.x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0EBE855F" w14:textId="7CC79533" w:rsidR="00955ADA" w:rsidRPr="00F41A10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55ADA" w:rsidRPr="00807C6D" w14:paraId="2831679F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439D5CD9" w14:textId="29D3E879" w:rsidR="00955ADA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8279" w:type="dxa"/>
            <w:vAlign w:val="center"/>
          </w:tcPr>
          <w:p w14:paraId="06FFC2A8" w14:textId="019B0B03" w:rsidR="00955ADA" w:rsidRPr="00F41A10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Javed, F., Akram, Z., Barillas, A. P., Kellesarian, S. V, Ahmed, H. B., Khan, J., &amp; Almas, K. (2018). Outcome of orthodontic palatal plate therapy for orofacial dysfunction in children with Down Syndrome: A systematic review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Orthodontics &amp; Craniofacial Research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21</w:t>
            </w:r>
            <w:r w:rsidRPr="00F41A10">
              <w:rPr>
                <w:noProof/>
                <w:sz w:val="20"/>
                <w:szCs w:val="20"/>
                <w:lang w:val="en-US"/>
              </w:rPr>
              <w:t>(1), 20–26. https://doi.org/10.1111/ocr.12211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1CDB67FF" w14:textId="5842AE1F" w:rsidR="00955ADA" w:rsidRPr="00F41A10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7F32E4">
              <w:rPr>
                <w:sz w:val="20"/>
                <w:szCs w:val="20"/>
                <w:lang w:val="en-US"/>
              </w:rPr>
              <w:t>The study design is</w:t>
            </w:r>
            <w:r>
              <w:rPr>
                <w:sz w:val="20"/>
                <w:szCs w:val="20"/>
                <w:lang w:val="en-US"/>
              </w:rPr>
              <w:t xml:space="preserve"> not</w:t>
            </w:r>
            <w:r w:rsidRPr="007F32E4">
              <w:rPr>
                <w:sz w:val="20"/>
                <w:szCs w:val="20"/>
                <w:lang w:val="en-US"/>
              </w:rPr>
              <w:t xml:space="preserve"> experimental or observational.</w:t>
            </w:r>
          </w:p>
        </w:tc>
      </w:tr>
      <w:tr w:rsidR="00955ADA" w:rsidRPr="00807C6D" w14:paraId="7EDFF3CA" w14:textId="77777777" w:rsidTr="00B2603A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19294285" w14:textId="49414657" w:rsidR="00955ADA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279" w:type="dxa"/>
            <w:vAlign w:val="center"/>
          </w:tcPr>
          <w:p w14:paraId="5EE99ABE" w14:textId="788E35FA" w:rsidR="00955ADA" w:rsidRPr="00F41A10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Jones, D., &amp; Morrison, J. (2016). Preventative therapies and periodontal interventions for Down Syndrome patients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Evidence-Based Dentistry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17</w:t>
            </w:r>
            <w:r w:rsidRPr="00F41A10">
              <w:rPr>
                <w:noProof/>
                <w:sz w:val="20"/>
                <w:szCs w:val="20"/>
                <w:lang w:val="en-US"/>
              </w:rPr>
              <w:t>(4), 101–102. https://doi.org/10.1038/sj.ebd.6401198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42E24E3B" w14:textId="3FAD5EC9" w:rsidR="00955ADA" w:rsidRPr="00F41A10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55ADA" w:rsidRPr="00807C6D" w14:paraId="567E9AB1" w14:textId="77777777" w:rsidTr="003103A9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4212DC05" w14:textId="24ED6A91" w:rsidR="00955ADA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8279" w:type="dxa"/>
            <w:tcBorders>
              <w:bottom w:val="single" w:sz="4" w:space="0" w:color="auto"/>
            </w:tcBorders>
            <w:vAlign w:val="center"/>
          </w:tcPr>
          <w:p w14:paraId="688F8FFE" w14:textId="7B70C46D" w:rsidR="00955ADA" w:rsidRPr="00F41A10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Joyce, A., &amp; Dimitriou, D. (2017). Sleep-disordered breathing and cognitive functioning in preschool children with and without Down Syndrome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Journal of Intellectual Disability Research</w:t>
            </w:r>
            <w:r w:rsidRPr="00F41A10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61</w:t>
            </w:r>
            <w:r w:rsidRPr="00F41A10">
              <w:rPr>
                <w:noProof/>
                <w:sz w:val="20"/>
                <w:szCs w:val="20"/>
                <w:lang w:val="en-US"/>
              </w:rPr>
              <w:t>(8), 778–791. https://doi.org/10.1111/jir.12387</w:t>
            </w:r>
          </w:p>
        </w:tc>
        <w:tc>
          <w:tcPr>
            <w:tcW w:w="4441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693FDDB" w14:textId="2A727381" w:rsidR="00955ADA" w:rsidRPr="00F41A10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55ADA" w:rsidRPr="00807C6D" w14:paraId="2C429151" w14:textId="77777777" w:rsidTr="003103A9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27E72AF8" w14:textId="71F9D2A7" w:rsidR="00955ADA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8279" w:type="dxa"/>
            <w:tcBorders>
              <w:bottom w:val="single" w:sz="4" w:space="0" w:color="auto"/>
            </w:tcBorders>
            <w:vAlign w:val="center"/>
          </w:tcPr>
          <w:p w14:paraId="6A683393" w14:textId="46434B26" w:rsidR="00955ADA" w:rsidRPr="00F41A10" w:rsidRDefault="00955ADA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F41A10">
              <w:rPr>
                <w:noProof/>
                <w:sz w:val="20"/>
                <w:szCs w:val="20"/>
                <w:lang w:val="en-US"/>
              </w:rPr>
              <w:t xml:space="preserve">Kettering, K. R. (2019). “Is down always out?”: The right of Icelandic parents to use preimplantation genetic diagnosis to select for a disability. </w:t>
            </w:r>
            <w:r w:rsidRPr="00F41A10">
              <w:rPr>
                <w:i/>
                <w:iCs/>
                <w:noProof/>
                <w:sz w:val="20"/>
                <w:szCs w:val="20"/>
                <w:lang w:val="en-US"/>
              </w:rPr>
              <w:t>The George Washington International Law Review, 51</w:t>
            </w:r>
            <w:r w:rsidRPr="00F41A10">
              <w:rPr>
                <w:noProof/>
                <w:sz w:val="20"/>
                <w:szCs w:val="20"/>
                <w:lang w:val="en-US"/>
              </w:rPr>
              <w:t>(4), 1-29.</w:t>
            </w:r>
          </w:p>
        </w:tc>
        <w:tc>
          <w:tcPr>
            <w:tcW w:w="4441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A8F732E" w14:textId="458A8428" w:rsidR="00955ADA" w:rsidRPr="00F41A10" w:rsidRDefault="005B2F12" w:rsidP="00955AD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</w:tbl>
    <w:tbl>
      <w:tblPr>
        <w:tblStyle w:val="TabelacomGrelha"/>
        <w:tblpPr w:leftFromText="180" w:rightFromText="180" w:vertAnchor="text" w:tblpY="-31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279"/>
        <w:gridCol w:w="4441"/>
      </w:tblGrid>
      <w:tr w:rsidR="00F41A10" w:rsidRPr="00F41A10" w14:paraId="15394DF4" w14:textId="77777777" w:rsidTr="003103A9">
        <w:trPr>
          <w:trHeight w:val="251"/>
        </w:trPr>
        <w:tc>
          <w:tcPr>
            <w:tcW w:w="1129" w:type="dxa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0CF2A9EB" w14:textId="647FF288" w:rsidR="00F41A10" w:rsidRDefault="00F41A10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Study</w:t>
            </w:r>
            <w:proofErr w:type="spellEnd"/>
            <w:r w:rsidRPr="006D2277">
              <w:rPr>
                <w:sz w:val="22"/>
                <w:szCs w:val="22"/>
              </w:rPr>
              <w:t xml:space="preserve"> ID</w:t>
            </w:r>
          </w:p>
        </w:tc>
        <w:tc>
          <w:tcPr>
            <w:tcW w:w="8279" w:type="dxa"/>
            <w:tcBorders>
              <w:top w:val="single" w:sz="4" w:space="0" w:color="auto"/>
            </w:tcBorders>
            <w:vAlign w:val="center"/>
          </w:tcPr>
          <w:p w14:paraId="546D63ED" w14:textId="1B882672" w:rsidR="00F41A10" w:rsidRPr="00F41A10" w:rsidRDefault="00F41A10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noProof/>
                <w:sz w:val="20"/>
                <w:szCs w:val="20"/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Reference</w:t>
            </w:r>
            <w:proofErr w:type="spellEnd"/>
          </w:p>
        </w:tc>
        <w:tc>
          <w:tcPr>
            <w:tcW w:w="4441" w:type="dxa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039F66D9" w14:textId="5137B17D" w:rsidR="00F41A10" w:rsidRPr="00F41A10" w:rsidRDefault="00F41A10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Reason</w:t>
            </w:r>
            <w:proofErr w:type="spellEnd"/>
            <w:r w:rsidRPr="006D2277">
              <w:rPr>
                <w:sz w:val="22"/>
                <w:szCs w:val="22"/>
              </w:rPr>
              <w:t xml:space="preserve"> for </w:t>
            </w:r>
            <w:proofErr w:type="spellStart"/>
            <w:r w:rsidRPr="006D2277">
              <w:rPr>
                <w:sz w:val="22"/>
                <w:szCs w:val="22"/>
              </w:rPr>
              <w:t>exclusion</w:t>
            </w:r>
            <w:proofErr w:type="spellEnd"/>
          </w:p>
        </w:tc>
      </w:tr>
      <w:tr w:rsidR="00F41A10" w:rsidRPr="00807C6D" w14:paraId="7CD64DD4" w14:textId="77777777" w:rsidTr="00F41A10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5270492E" w14:textId="77777777" w:rsidR="00F41A10" w:rsidRPr="00C13941" w:rsidRDefault="00F41A10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C13941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8279" w:type="dxa"/>
            <w:vAlign w:val="center"/>
          </w:tcPr>
          <w:p w14:paraId="38B444C0" w14:textId="3968DE05" w:rsidR="00F41A10" w:rsidRPr="00C13941" w:rsidRDefault="00F41A10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C13941">
              <w:rPr>
                <w:noProof/>
                <w:sz w:val="20"/>
                <w:szCs w:val="20"/>
              </w:rPr>
              <w:t xml:space="preserve">Lavra-Pinto, B. de, Segabinazi, J. D., &amp; Hübner, L. C. (2014). Consciência fonológica e desenvolvimento da escrita na Síndrome de Down: Um estudo de caso longitudinal. </w:t>
            </w:r>
            <w:r w:rsidRPr="00C13941">
              <w:rPr>
                <w:i/>
                <w:iCs/>
                <w:noProof/>
                <w:sz w:val="20"/>
                <w:szCs w:val="20"/>
                <w:lang w:val="en-US"/>
              </w:rPr>
              <w:t>Revista CEFAC</w:t>
            </w:r>
            <w:r w:rsidRPr="00C13941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C13941">
              <w:rPr>
                <w:i/>
                <w:iCs/>
                <w:noProof/>
                <w:sz w:val="20"/>
                <w:szCs w:val="20"/>
                <w:lang w:val="en-US"/>
              </w:rPr>
              <w:t>16</w:t>
            </w:r>
            <w:r w:rsidRPr="00C13941">
              <w:rPr>
                <w:noProof/>
                <w:sz w:val="20"/>
                <w:szCs w:val="20"/>
                <w:lang w:val="en-US"/>
              </w:rPr>
              <w:t>(5), 1669–1679. https://doi.org/10.1590/1982-021620147913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76BE47D3" w14:textId="768DD0F4" w:rsidR="00F41A10" w:rsidRPr="00144F6A" w:rsidRDefault="00144F6A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7F32E4">
              <w:rPr>
                <w:sz w:val="20"/>
                <w:szCs w:val="20"/>
                <w:lang w:val="en-US"/>
              </w:rPr>
              <w:t>The study design is</w:t>
            </w:r>
            <w:r>
              <w:rPr>
                <w:sz w:val="20"/>
                <w:szCs w:val="20"/>
                <w:lang w:val="en-US"/>
              </w:rPr>
              <w:t xml:space="preserve"> not</w:t>
            </w:r>
            <w:r w:rsidRPr="007F32E4">
              <w:rPr>
                <w:sz w:val="20"/>
                <w:szCs w:val="20"/>
                <w:lang w:val="en-US"/>
              </w:rPr>
              <w:t xml:space="preserve"> experimental or observational.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F41A10" w:rsidRPr="00807C6D" w14:paraId="436FED94" w14:textId="77777777" w:rsidTr="00F41A10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4474B8AC" w14:textId="77777777" w:rsidR="00F41A10" w:rsidRDefault="00F41A10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8279" w:type="dxa"/>
            <w:vAlign w:val="center"/>
          </w:tcPr>
          <w:p w14:paraId="4CDD85A9" w14:textId="5EB5920D" w:rsidR="00F41A10" w:rsidRPr="00F41A10" w:rsidRDefault="00E453F2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E453F2">
              <w:rPr>
                <w:noProof/>
                <w:sz w:val="20"/>
                <w:szCs w:val="20"/>
                <w:lang w:val="en-US"/>
              </w:rPr>
              <w:t xml:space="preserve">Laws, G., Brown, H., &amp; Main, E. (2016). Reading comprehension in children with Down Syndrome. </w:t>
            </w:r>
            <w:r w:rsidRPr="00E453F2">
              <w:rPr>
                <w:i/>
                <w:iCs/>
                <w:noProof/>
                <w:sz w:val="20"/>
                <w:szCs w:val="20"/>
                <w:lang w:val="en-US"/>
              </w:rPr>
              <w:t>Reading and Writing</w:t>
            </w:r>
            <w:r w:rsidRPr="00E453F2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E453F2">
              <w:rPr>
                <w:i/>
                <w:iCs/>
                <w:noProof/>
                <w:sz w:val="20"/>
                <w:szCs w:val="20"/>
                <w:lang w:val="en-US"/>
              </w:rPr>
              <w:t>29</w:t>
            </w:r>
            <w:r w:rsidRPr="00E453F2">
              <w:rPr>
                <w:noProof/>
                <w:sz w:val="20"/>
                <w:szCs w:val="20"/>
                <w:lang w:val="en-US"/>
              </w:rPr>
              <w:t>(1), 21–45. https://doi.org/10.1007/s11145-015-9578-8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695D82CD" w14:textId="17A5483D" w:rsidR="00F41A10" w:rsidRPr="00F41A10" w:rsidRDefault="00144F6A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144F6A" w:rsidRPr="00807C6D" w14:paraId="5AC3D3D8" w14:textId="77777777" w:rsidTr="00F41A10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37FA3151" w14:textId="77777777" w:rsidR="00144F6A" w:rsidRDefault="00144F6A" w:rsidP="00144F6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8279" w:type="dxa"/>
            <w:vAlign w:val="center"/>
          </w:tcPr>
          <w:p w14:paraId="1442AF25" w14:textId="12A9A655" w:rsidR="00144F6A" w:rsidRPr="00F41A10" w:rsidRDefault="00144F6A" w:rsidP="00144F6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E453F2">
              <w:rPr>
                <w:noProof/>
                <w:sz w:val="20"/>
                <w:szCs w:val="20"/>
                <w:lang w:val="en-US"/>
              </w:rPr>
              <w:t xml:space="preserve">Lee, M., Bush, L., Martin, G. E., Barstein, J., Maltman, N., Klusek, J., &amp; Losh, M. (2017). A multi-method investigation of pragmatic development in individuals with Down Syndrome. </w:t>
            </w:r>
            <w:r w:rsidRPr="00E453F2">
              <w:rPr>
                <w:i/>
                <w:iCs/>
                <w:noProof/>
                <w:sz w:val="20"/>
                <w:szCs w:val="20"/>
                <w:lang w:val="en-US"/>
              </w:rPr>
              <w:t>American Journal on Intellectual and Developmental Disabilities</w:t>
            </w:r>
            <w:r w:rsidRPr="00E453F2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E453F2">
              <w:rPr>
                <w:i/>
                <w:iCs/>
                <w:noProof/>
                <w:sz w:val="20"/>
                <w:szCs w:val="20"/>
                <w:lang w:val="en-US"/>
              </w:rPr>
              <w:t>122</w:t>
            </w:r>
            <w:r w:rsidRPr="00E453F2">
              <w:rPr>
                <w:noProof/>
                <w:sz w:val="20"/>
                <w:szCs w:val="20"/>
                <w:lang w:val="en-US"/>
              </w:rPr>
              <w:t>(4), 289–309. https://doi.org/10.1352/1944-7558-122.4.289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5D45D331" w14:textId="25BAF3E7" w:rsidR="00144F6A" w:rsidRPr="00F41A10" w:rsidRDefault="00144F6A" w:rsidP="00144F6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144F6A" w:rsidRPr="00F41A10" w14:paraId="24AC50FA" w14:textId="77777777" w:rsidTr="00F41A10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25A2E587" w14:textId="77777777" w:rsidR="00144F6A" w:rsidRDefault="00144F6A" w:rsidP="00144F6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8279" w:type="dxa"/>
            <w:vAlign w:val="center"/>
          </w:tcPr>
          <w:p w14:paraId="754C40A2" w14:textId="015C24BB" w:rsidR="00144F6A" w:rsidRPr="00F41A10" w:rsidRDefault="00144F6A" w:rsidP="00144F6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E453F2">
              <w:rPr>
                <w:noProof/>
                <w:sz w:val="20"/>
                <w:szCs w:val="20"/>
              </w:rPr>
              <w:t xml:space="preserve">Linn, K., Sevilla, F., Cifuentes, V., Eugenin, M. I., Río, B., Cerda, J., &amp; Lizama, M. (2019). </w:t>
            </w:r>
            <w:r w:rsidRPr="00E453F2">
              <w:rPr>
                <w:noProof/>
                <w:sz w:val="20"/>
                <w:szCs w:val="20"/>
                <w:lang w:val="en-US"/>
              </w:rPr>
              <w:t xml:space="preserve">Development of communicative abilities in infants with Down Syndrome after systematized training in gestural communication. </w:t>
            </w:r>
            <w:r w:rsidRPr="00E453F2">
              <w:rPr>
                <w:i/>
                <w:iCs/>
                <w:noProof/>
                <w:sz w:val="20"/>
                <w:szCs w:val="20"/>
                <w:lang w:val="en-US"/>
              </w:rPr>
              <w:t>Revista Chilena de Pediatria</w:t>
            </w:r>
            <w:r w:rsidRPr="00E453F2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E453F2">
              <w:rPr>
                <w:i/>
                <w:iCs/>
                <w:noProof/>
                <w:sz w:val="20"/>
                <w:szCs w:val="20"/>
                <w:lang w:val="en-US"/>
              </w:rPr>
              <w:t>90</w:t>
            </w:r>
            <w:r w:rsidRPr="00E453F2">
              <w:rPr>
                <w:noProof/>
                <w:sz w:val="20"/>
                <w:szCs w:val="20"/>
                <w:lang w:val="en-US"/>
              </w:rPr>
              <w:t>(2), 175–185. https://doi.org/10.32641/rchped.v90i2.670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095889D4" w14:textId="676BD0C1" w:rsidR="00144F6A" w:rsidRPr="00F41A10" w:rsidRDefault="00144F6A" w:rsidP="00144F6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144F6A">
              <w:rPr>
                <w:sz w:val="20"/>
                <w:szCs w:val="20"/>
                <w:lang w:val="en-US"/>
              </w:rPr>
              <w:t>Not in English.</w:t>
            </w:r>
          </w:p>
        </w:tc>
      </w:tr>
      <w:tr w:rsidR="00144F6A" w:rsidRPr="00807C6D" w14:paraId="552CA3E2" w14:textId="77777777" w:rsidTr="00F41A10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2C083423" w14:textId="06F9ECC2" w:rsidR="00144F6A" w:rsidRDefault="00144F6A" w:rsidP="00144F6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8279" w:type="dxa"/>
            <w:vAlign w:val="center"/>
          </w:tcPr>
          <w:p w14:paraId="51C4FFA0" w14:textId="5390F967" w:rsidR="00144F6A" w:rsidRPr="00E453F2" w:rsidRDefault="00144F6A" w:rsidP="00144F6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E453F2">
              <w:rPr>
                <w:noProof/>
                <w:sz w:val="20"/>
                <w:szCs w:val="20"/>
                <w:lang w:val="en-US"/>
              </w:rPr>
              <w:t xml:space="preserve">Liogier d’Ardhuy, X., Edgin, J. O., Bouis, C., de Sola, S., Goeldner, C., Kishnani, P., Nöldeke, J., Rice, S., Sacco, S., Squassante, L., Spiridigliozzi, G., Visootsak, J., Heller, J., &amp; Khwaja, O. (2015). Assessment of cognitive scales to examine memory, executive function and language in individuals with Down Syndrome: Implications of a 6-month observational study. </w:t>
            </w:r>
            <w:r w:rsidRPr="00E453F2">
              <w:rPr>
                <w:i/>
                <w:iCs/>
                <w:noProof/>
                <w:sz w:val="20"/>
                <w:szCs w:val="20"/>
                <w:lang w:val="en-US"/>
              </w:rPr>
              <w:t>Frontiers in Behavioral Neuroscience</w:t>
            </w:r>
            <w:r w:rsidRPr="00E453F2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E453F2">
              <w:rPr>
                <w:i/>
                <w:iCs/>
                <w:noProof/>
                <w:sz w:val="20"/>
                <w:szCs w:val="20"/>
                <w:lang w:val="en-US"/>
              </w:rPr>
              <w:t>9</w:t>
            </w:r>
            <w:r w:rsidRPr="00E453F2">
              <w:rPr>
                <w:noProof/>
                <w:sz w:val="20"/>
                <w:szCs w:val="20"/>
                <w:lang w:val="en-US"/>
              </w:rPr>
              <w:t>. https://doi.org/10.3389/fnbeh.2015.00300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0D8F7FF5" w14:textId="4A833F56" w:rsidR="00144F6A" w:rsidRPr="00F41A10" w:rsidRDefault="00144F6A" w:rsidP="00144F6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144F6A" w:rsidRPr="00807C6D" w14:paraId="320FB581" w14:textId="77777777" w:rsidTr="00F41A10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495BD872" w14:textId="3B889C8A" w:rsidR="00144F6A" w:rsidRDefault="00144F6A" w:rsidP="00144F6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8279" w:type="dxa"/>
            <w:vAlign w:val="center"/>
          </w:tcPr>
          <w:p w14:paraId="638B68E6" w14:textId="6858EEF1" w:rsidR="00144F6A" w:rsidRPr="00E453F2" w:rsidRDefault="00144F6A" w:rsidP="00144F6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E453F2">
              <w:rPr>
                <w:noProof/>
                <w:sz w:val="20"/>
                <w:szCs w:val="20"/>
                <w:lang w:val="en-US"/>
              </w:rPr>
              <w:t xml:space="preserve">Lukowski, A. F., Milojevich, H. M., &amp; Eales, L. (2019). </w:t>
            </w:r>
            <w:r w:rsidRPr="00E453F2">
              <w:rPr>
                <w:i/>
                <w:iCs/>
                <w:noProof/>
                <w:sz w:val="20"/>
                <w:szCs w:val="20"/>
                <w:lang w:val="en-US"/>
              </w:rPr>
              <w:t>Cognitive functioning in children with Down Syndrome: Current knowledge and future directions</w:t>
            </w:r>
            <w:r w:rsidRPr="00E453F2">
              <w:rPr>
                <w:noProof/>
                <w:sz w:val="20"/>
                <w:szCs w:val="20"/>
                <w:lang w:val="en-US"/>
              </w:rPr>
              <w:t xml:space="preserve"> (pp. 257–289). https://doi.org/10.1016/bs.acdb.2019.01.002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76443770" w14:textId="1022457C" w:rsidR="00144F6A" w:rsidRPr="00F41A10" w:rsidRDefault="00144F6A" w:rsidP="00144F6A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7F32E4">
              <w:rPr>
                <w:sz w:val="20"/>
                <w:szCs w:val="20"/>
                <w:lang w:val="en-US"/>
              </w:rPr>
              <w:t>The study design is</w:t>
            </w:r>
            <w:r>
              <w:rPr>
                <w:sz w:val="20"/>
                <w:szCs w:val="20"/>
                <w:lang w:val="en-US"/>
              </w:rPr>
              <w:t xml:space="preserve"> not</w:t>
            </w:r>
            <w:r w:rsidRPr="007F32E4">
              <w:rPr>
                <w:sz w:val="20"/>
                <w:szCs w:val="20"/>
                <w:lang w:val="en-US"/>
              </w:rPr>
              <w:t xml:space="preserve"> experimental or observational.</w:t>
            </w:r>
          </w:p>
        </w:tc>
      </w:tr>
      <w:tr w:rsidR="008C1383" w:rsidRPr="00E453F2" w14:paraId="7801AA06" w14:textId="77777777" w:rsidTr="00F41A10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302EC132" w14:textId="6F5F978A" w:rsidR="008C1383" w:rsidRDefault="008C1383" w:rsidP="008C138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8279" w:type="dxa"/>
            <w:vAlign w:val="center"/>
          </w:tcPr>
          <w:p w14:paraId="0CB6686B" w14:textId="58C081DB" w:rsidR="008C1383" w:rsidRPr="00E453F2" w:rsidRDefault="008C1383" w:rsidP="008C138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</w:rPr>
            </w:pPr>
            <w:r w:rsidRPr="00E453F2">
              <w:rPr>
                <w:noProof/>
                <w:sz w:val="20"/>
                <w:szCs w:val="20"/>
              </w:rPr>
              <w:t xml:space="preserve">Martín-Urda Rodríguez, L., Carchenilla Martín, T., &amp; Moradela Sepúlveda, E. (2019). Eficacia de la intervención lingüística en adolescentes con Síndrome de Down. </w:t>
            </w:r>
            <w:r w:rsidRPr="00E453F2">
              <w:rPr>
                <w:i/>
                <w:iCs/>
                <w:noProof/>
                <w:sz w:val="20"/>
                <w:szCs w:val="20"/>
              </w:rPr>
              <w:t>Siglo Cero Revista Española Sobre Discapacidad Intelectual</w:t>
            </w:r>
            <w:r w:rsidRPr="00E453F2">
              <w:rPr>
                <w:noProof/>
                <w:sz w:val="20"/>
                <w:szCs w:val="20"/>
              </w:rPr>
              <w:t xml:space="preserve">, </w:t>
            </w:r>
            <w:r w:rsidRPr="00E453F2">
              <w:rPr>
                <w:i/>
                <w:iCs/>
                <w:noProof/>
                <w:sz w:val="20"/>
                <w:szCs w:val="20"/>
              </w:rPr>
              <w:t>50</w:t>
            </w:r>
            <w:r w:rsidRPr="00E453F2">
              <w:rPr>
                <w:noProof/>
                <w:sz w:val="20"/>
                <w:szCs w:val="20"/>
              </w:rPr>
              <w:t>(1), 43. https://doi.org/10.14201/scero20195014352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4CD08EC3" w14:textId="6513BAF0" w:rsidR="008C1383" w:rsidRPr="00E453F2" w:rsidRDefault="008C1383" w:rsidP="008C138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</w:pPr>
            <w:r w:rsidRPr="00144F6A">
              <w:rPr>
                <w:sz w:val="20"/>
                <w:szCs w:val="20"/>
                <w:lang w:val="en-US"/>
              </w:rPr>
              <w:t>Not in English.</w:t>
            </w:r>
          </w:p>
        </w:tc>
      </w:tr>
      <w:tr w:rsidR="008C1383" w:rsidRPr="00807C6D" w14:paraId="37DE9589" w14:textId="77777777" w:rsidTr="00F41A10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789F0B43" w14:textId="20207A0B" w:rsidR="008C1383" w:rsidRDefault="008C1383" w:rsidP="008C138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8279" w:type="dxa"/>
            <w:vAlign w:val="center"/>
          </w:tcPr>
          <w:p w14:paraId="0880044D" w14:textId="07BED3B7" w:rsidR="008C1383" w:rsidRPr="00E453F2" w:rsidRDefault="008C1383" w:rsidP="008C138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E453F2">
              <w:rPr>
                <w:noProof/>
                <w:sz w:val="20"/>
                <w:szCs w:val="20"/>
                <w:lang w:val="en-US"/>
              </w:rPr>
              <w:t xml:space="preserve">Martin, G. E., Barstein, J., Patel, S., Lee, M., Henry, L., &amp; Losh, M. (2020). Longitudinal analysis of communication repair skills across three neurodevelopmental disabilities. </w:t>
            </w:r>
            <w:r w:rsidRPr="00E453F2">
              <w:rPr>
                <w:i/>
                <w:iCs/>
                <w:noProof/>
                <w:sz w:val="20"/>
                <w:szCs w:val="20"/>
                <w:lang w:val="en-US"/>
              </w:rPr>
              <w:t>International Journal of Language &amp; Communication Disorders</w:t>
            </w:r>
            <w:r w:rsidRPr="00E453F2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E453F2">
              <w:rPr>
                <w:i/>
                <w:iCs/>
                <w:noProof/>
                <w:sz w:val="20"/>
                <w:szCs w:val="20"/>
                <w:lang w:val="en-US"/>
              </w:rPr>
              <w:t>55</w:t>
            </w:r>
            <w:r w:rsidRPr="00E453F2">
              <w:rPr>
                <w:noProof/>
                <w:sz w:val="20"/>
                <w:szCs w:val="20"/>
                <w:lang w:val="en-US"/>
              </w:rPr>
              <w:t>(1), 26–42. https://doi.org/10.1111/1460-6984.12500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3231B44C" w14:textId="2C311837" w:rsidR="008C1383" w:rsidRPr="00F41A10" w:rsidRDefault="008C1383" w:rsidP="008C138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AF2ABD" w:rsidRPr="00807C6D" w14:paraId="360B30CE" w14:textId="77777777" w:rsidTr="00F41A10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620B5EA7" w14:textId="4F5B763C" w:rsidR="00AF2ABD" w:rsidRDefault="00AF2ABD" w:rsidP="00AF2ABD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8279" w:type="dxa"/>
            <w:vAlign w:val="center"/>
          </w:tcPr>
          <w:p w14:paraId="693B2620" w14:textId="04CBF634" w:rsidR="00AF2ABD" w:rsidRPr="00E453F2" w:rsidRDefault="00AF2ABD" w:rsidP="00AF2ABD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E453F2">
              <w:rPr>
                <w:noProof/>
                <w:sz w:val="20"/>
                <w:szCs w:val="20"/>
                <w:lang w:val="en-US"/>
              </w:rPr>
              <w:t xml:space="preserve">Martin, G. E., Losh, M., Estigarribia, B., Sideris, J., &amp; Roberts, J. (2013). Longitudinal profiles of expressive vocabulary, syntax and pragmatic language in boys with Fragile X Syndrome or Down Syndrome. </w:t>
            </w:r>
            <w:r w:rsidRPr="00E453F2">
              <w:rPr>
                <w:i/>
                <w:iCs/>
                <w:noProof/>
                <w:sz w:val="20"/>
                <w:szCs w:val="20"/>
                <w:lang w:val="en-US"/>
              </w:rPr>
              <w:t>International Journal of Language &amp; Communication Disorders</w:t>
            </w:r>
            <w:r w:rsidRPr="00E453F2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E453F2">
              <w:rPr>
                <w:i/>
                <w:iCs/>
                <w:noProof/>
                <w:sz w:val="20"/>
                <w:szCs w:val="20"/>
                <w:lang w:val="en-US"/>
              </w:rPr>
              <w:t>48</w:t>
            </w:r>
            <w:r w:rsidRPr="00E453F2">
              <w:rPr>
                <w:noProof/>
                <w:sz w:val="20"/>
                <w:szCs w:val="20"/>
                <w:lang w:val="en-US"/>
              </w:rPr>
              <w:t>(4), 432–443. https://doi.org/10.1111/1460-6984.12019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1D328453" w14:textId="7C4BB299" w:rsidR="00AF2ABD" w:rsidRPr="00F41A10" w:rsidRDefault="00AF2ABD" w:rsidP="00AF2ABD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C032A9" w:rsidRPr="00807C6D" w14:paraId="0C806205" w14:textId="77777777" w:rsidTr="00F41A10">
        <w:trPr>
          <w:trHeight w:val="251"/>
        </w:trPr>
        <w:tc>
          <w:tcPr>
            <w:tcW w:w="1129" w:type="dxa"/>
            <w:tcBorders>
              <w:left w:val="single" w:sz="4" w:space="0" w:color="FFFFFF" w:themeColor="background1"/>
            </w:tcBorders>
            <w:vAlign w:val="center"/>
          </w:tcPr>
          <w:p w14:paraId="07CE638F" w14:textId="0E856B34" w:rsidR="00C032A9" w:rsidRDefault="00C032A9" w:rsidP="00C032A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3103A9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279" w:type="dxa"/>
            <w:vAlign w:val="center"/>
          </w:tcPr>
          <w:p w14:paraId="13CE13EF" w14:textId="2F6E623D" w:rsidR="00C032A9" w:rsidRPr="00E453F2" w:rsidRDefault="00C032A9" w:rsidP="00C032A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3103A9">
              <w:rPr>
                <w:noProof/>
                <w:sz w:val="20"/>
                <w:szCs w:val="20"/>
                <w:lang w:val="en-US"/>
              </w:rPr>
              <w:t xml:space="preserve">Mason-Apps, E., Stojanovik, V., Houston-Price, C., Seager, E., &amp; Buckley, S. (2020). Do infants with Down Syndrome show an early receptive language advantage? </w:t>
            </w:r>
            <w:r w:rsidRPr="003103A9">
              <w:rPr>
                <w:i/>
                <w:iCs/>
                <w:noProof/>
                <w:sz w:val="20"/>
                <w:szCs w:val="20"/>
                <w:lang w:val="en-US"/>
              </w:rPr>
              <w:t>Journal of Speech, Language, and Hearing Research</w:t>
            </w:r>
            <w:r w:rsidRPr="003103A9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3103A9">
              <w:rPr>
                <w:i/>
                <w:iCs/>
                <w:noProof/>
                <w:sz w:val="20"/>
                <w:szCs w:val="20"/>
                <w:lang w:val="en-US"/>
              </w:rPr>
              <w:t>63</w:t>
            </w:r>
            <w:r w:rsidRPr="003103A9">
              <w:rPr>
                <w:noProof/>
                <w:sz w:val="20"/>
                <w:szCs w:val="20"/>
                <w:lang w:val="en-US"/>
              </w:rPr>
              <w:t>(2), 585–598. https://doi.org/10.1044/2019_JSLHR-19-00157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63DF6707" w14:textId="38BB886A" w:rsidR="00C032A9" w:rsidRPr="00867FE1" w:rsidRDefault="00C032A9" w:rsidP="00C032A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103A9">
              <w:rPr>
                <w:sz w:val="20"/>
                <w:szCs w:val="20"/>
                <w:lang w:val="en-US"/>
              </w:rPr>
              <w:t>Statistical analysis does not focus on early precursors of language.</w:t>
            </w:r>
          </w:p>
        </w:tc>
      </w:tr>
    </w:tbl>
    <w:p w14:paraId="55B50AE0" w14:textId="77777777" w:rsidR="00E453F2" w:rsidRPr="003103A9" w:rsidRDefault="00E453F2">
      <w:pPr>
        <w:rPr>
          <w:lang w:val="en-US"/>
        </w:rPr>
      </w:pPr>
    </w:p>
    <w:tbl>
      <w:tblPr>
        <w:tblStyle w:val="TabelacomGrelha"/>
        <w:tblpPr w:leftFromText="180" w:rightFromText="180" w:vertAnchor="text" w:tblpY="-31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8083"/>
        <w:gridCol w:w="4294"/>
      </w:tblGrid>
      <w:tr w:rsidR="00E453F2" w:rsidRPr="00F41A10" w14:paraId="2F7C7520" w14:textId="77777777" w:rsidTr="00C13941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5A7AE7FA" w14:textId="69DA1DA2" w:rsidR="00E453F2" w:rsidRDefault="00E453F2" w:rsidP="00E453F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Study</w:t>
            </w:r>
            <w:proofErr w:type="spellEnd"/>
            <w:r w:rsidRPr="006D2277">
              <w:rPr>
                <w:sz w:val="22"/>
                <w:szCs w:val="22"/>
              </w:rPr>
              <w:t xml:space="preserve"> ID</w:t>
            </w:r>
          </w:p>
        </w:tc>
        <w:tc>
          <w:tcPr>
            <w:tcW w:w="8083" w:type="dxa"/>
            <w:vAlign w:val="center"/>
          </w:tcPr>
          <w:p w14:paraId="38225343" w14:textId="6FAFB1EE" w:rsidR="00E453F2" w:rsidRPr="00E453F2" w:rsidRDefault="00E453F2" w:rsidP="00E453F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noProof/>
                <w:sz w:val="20"/>
                <w:szCs w:val="20"/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Reference</w:t>
            </w:r>
            <w:proofErr w:type="spellEnd"/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17E10B55" w14:textId="4249EEBF" w:rsidR="00E453F2" w:rsidRPr="00F41A10" w:rsidRDefault="00E453F2" w:rsidP="00E453F2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Reason</w:t>
            </w:r>
            <w:proofErr w:type="spellEnd"/>
            <w:r w:rsidRPr="006D2277">
              <w:rPr>
                <w:sz w:val="22"/>
                <w:szCs w:val="22"/>
              </w:rPr>
              <w:t xml:space="preserve"> for </w:t>
            </w:r>
            <w:proofErr w:type="spellStart"/>
            <w:r w:rsidRPr="006D2277">
              <w:rPr>
                <w:sz w:val="22"/>
                <w:szCs w:val="22"/>
              </w:rPr>
              <w:t>exclusion</w:t>
            </w:r>
            <w:proofErr w:type="spellEnd"/>
          </w:p>
        </w:tc>
      </w:tr>
      <w:tr w:rsidR="00E453F2" w:rsidRPr="00807C6D" w14:paraId="707AE618" w14:textId="77777777" w:rsidTr="00C13941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11511BA3" w14:textId="01683D79" w:rsidR="00E453F2" w:rsidRDefault="00E453F2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C032A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083" w:type="dxa"/>
            <w:vAlign w:val="center"/>
          </w:tcPr>
          <w:p w14:paraId="6F9DF24F" w14:textId="4B6A71F8" w:rsidR="00E453F2" w:rsidRPr="007F32E4" w:rsidRDefault="007F32E4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7F32E4">
              <w:rPr>
                <w:noProof/>
                <w:sz w:val="20"/>
                <w:szCs w:val="20"/>
              </w:rPr>
              <w:t xml:space="preserve">Monari Martinez, E., &amp; Spada, P. (2022). 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Multiple choice tests to assess academic achievements in Down Syndrome and Autism Spectrum Disorder. A longitudinal single case study.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International Journal of Disability, Development and Education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69</w:t>
            </w:r>
            <w:r w:rsidRPr="007F32E4">
              <w:rPr>
                <w:noProof/>
                <w:sz w:val="20"/>
                <w:szCs w:val="20"/>
                <w:lang w:val="en-US"/>
              </w:rPr>
              <w:t>(3), 807–821. https://doi.org/10.1080/1034912X.2020.1740184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1965C673" w14:textId="53F17132" w:rsidR="00E453F2" w:rsidRPr="00F41A10" w:rsidRDefault="00E02412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E453F2" w:rsidRPr="00807C6D" w14:paraId="0F4B818F" w14:textId="77777777" w:rsidTr="00C13941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526B5D4E" w14:textId="6F7D617B" w:rsidR="00E453F2" w:rsidRDefault="00C032A9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8083" w:type="dxa"/>
            <w:vAlign w:val="center"/>
          </w:tcPr>
          <w:p w14:paraId="7BE75D36" w14:textId="3FC01606" w:rsidR="00E453F2" w:rsidRPr="007F32E4" w:rsidRDefault="007F32E4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7F32E4">
              <w:rPr>
                <w:noProof/>
                <w:sz w:val="20"/>
                <w:szCs w:val="20"/>
                <w:lang w:val="en-US"/>
              </w:rPr>
              <w:t xml:space="preserve">Næss, K.-A. B. (2016). Development of phonological awareness in Down Syndrome: A meta-analysis and empirical study.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Developmental Psychology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52</w:t>
            </w:r>
            <w:r w:rsidRPr="007F32E4">
              <w:rPr>
                <w:noProof/>
                <w:sz w:val="20"/>
                <w:szCs w:val="20"/>
                <w:lang w:val="en-US"/>
              </w:rPr>
              <w:t>(2), 177–190. https://doi.org/10.1037/a0039840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75EFE5B0" w14:textId="111EBCE5" w:rsidR="00E453F2" w:rsidRPr="00F41A10" w:rsidRDefault="004F2D2D" w:rsidP="00F41A10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7F32E4">
              <w:rPr>
                <w:sz w:val="20"/>
                <w:szCs w:val="20"/>
                <w:lang w:val="en-US"/>
              </w:rPr>
              <w:t>The study design is</w:t>
            </w:r>
            <w:r>
              <w:rPr>
                <w:sz w:val="20"/>
                <w:szCs w:val="20"/>
                <w:lang w:val="en-US"/>
              </w:rPr>
              <w:t xml:space="preserve"> not</w:t>
            </w:r>
            <w:r w:rsidRPr="007F32E4">
              <w:rPr>
                <w:sz w:val="20"/>
                <w:szCs w:val="20"/>
                <w:lang w:val="en-US"/>
              </w:rPr>
              <w:t xml:space="preserve"> experimental or observational.</w:t>
            </w:r>
          </w:p>
        </w:tc>
      </w:tr>
      <w:tr w:rsidR="00CE78D5" w:rsidRPr="00807C6D" w14:paraId="249BA89F" w14:textId="77777777" w:rsidTr="00C13941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5A0BB52E" w14:textId="17FC20CD" w:rsidR="00CE78D5" w:rsidRDefault="00CE78D5" w:rsidP="00CE78D5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C032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083" w:type="dxa"/>
            <w:vAlign w:val="center"/>
          </w:tcPr>
          <w:p w14:paraId="0E328F4A" w14:textId="049A0730" w:rsidR="00CE78D5" w:rsidRPr="007F32E4" w:rsidRDefault="00CE78D5" w:rsidP="00CE78D5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7F32E4">
              <w:rPr>
                <w:noProof/>
                <w:sz w:val="20"/>
                <w:szCs w:val="20"/>
                <w:lang w:val="en-US"/>
              </w:rPr>
              <w:t xml:space="preserve">Næss, K.-A. B., Lervåg, A., Lyster, S.-A. H., &amp; Hulme, C. (2015). Longitudinal relationships between language and verbal short-term memory skills in children with Down Syndrome.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Journal of Experimental Child Psychology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135</w:t>
            </w:r>
            <w:r w:rsidRPr="007F32E4">
              <w:rPr>
                <w:noProof/>
                <w:sz w:val="20"/>
                <w:szCs w:val="20"/>
                <w:lang w:val="en-US"/>
              </w:rPr>
              <w:t>, 43–55. https://doi.org/10.1016/j.jecp.2015.02.004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44AFBABC" w14:textId="20C4035A" w:rsidR="00CE78D5" w:rsidRPr="00F41A10" w:rsidRDefault="00CE78D5" w:rsidP="00CE78D5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CE78D5" w:rsidRPr="00807C6D" w14:paraId="5DB01264" w14:textId="77777777" w:rsidTr="00C13941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2DAAC475" w14:textId="43ECE0C5" w:rsidR="00CE78D5" w:rsidRDefault="00CE78D5" w:rsidP="00CE78D5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C032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83" w:type="dxa"/>
            <w:vAlign w:val="center"/>
          </w:tcPr>
          <w:p w14:paraId="0B3F7946" w14:textId="116041BD" w:rsidR="00CE78D5" w:rsidRPr="007F32E4" w:rsidRDefault="00CE78D5" w:rsidP="00CE78D5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7F32E4">
              <w:rPr>
                <w:noProof/>
                <w:sz w:val="20"/>
                <w:szCs w:val="20"/>
                <w:lang w:val="en-US"/>
              </w:rPr>
              <w:t xml:space="preserve">Næss, K.-A. B., Ostad, J., &amp; Nygaard, E. (2021). Differences and similarities in predictors of expressive vocabulary development between children with Down Syndrome and young typically developing children.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Brain Sciences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11</w:t>
            </w:r>
            <w:r w:rsidRPr="007F32E4">
              <w:rPr>
                <w:noProof/>
                <w:sz w:val="20"/>
                <w:szCs w:val="20"/>
                <w:lang w:val="en-US"/>
              </w:rPr>
              <w:t>(3), 312. https://doi.org/10.3390/brainsci11030312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1D1C31D2" w14:textId="6CECE878" w:rsidR="00CE78D5" w:rsidRPr="00F41A10" w:rsidRDefault="00CE78D5" w:rsidP="00CE78D5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5470B1" w:rsidRPr="00807C6D" w14:paraId="6415152F" w14:textId="77777777" w:rsidTr="00C13941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1F74FAEA" w14:textId="18F13639" w:rsidR="005470B1" w:rsidRDefault="005470B1" w:rsidP="005470B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C032A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083" w:type="dxa"/>
            <w:vAlign w:val="center"/>
          </w:tcPr>
          <w:p w14:paraId="65CA9475" w14:textId="57930682" w:rsidR="005470B1" w:rsidRPr="007F32E4" w:rsidRDefault="005470B1" w:rsidP="005470B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7F32E4">
              <w:rPr>
                <w:noProof/>
                <w:sz w:val="20"/>
                <w:szCs w:val="20"/>
                <w:lang w:val="en-US"/>
              </w:rPr>
              <w:t xml:space="preserve">Nyman, A., Strömbergsson, S., Lindström, K., Lohmander, A., &amp; Miniscalco, C. (2021). Speech and language in 5-year-olds with different neurological disabilities and the association between early and later consonant production: Speech/language in neurological disabilities.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Developmental Neurorehabilitation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24</w:t>
            </w:r>
            <w:r w:rsidRPr="007F32E4">
              <w:rPr>
                <w:noProof/>
                <w:sz w:val="20"/>
                <w:szCs w:val="20"/>
                <w:lang w:val="en-US"/>
              </w:rPr>
              <w:t>(6), 408–417. https://doi.org/10.1080/17518423.2021.1899327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27AE4836" w14:textId="21E90E0C" w:rsidR="005470B1" w:rsidRPr="00F41A10" w:rsidRDefault="005470B1" w:rsidP="005470B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386CB6" w:rsidRPr="00807C6D" w14:paraId="64ABC8FE" w14:textId="77777777" w:rsidTr="00C13941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2C7AD875" w14:textId="11A7960E" w:rsidR="00386CB6" w:rsidRDefault="00386CB6" w:rsidP="00386CB6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C032A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083" w:type="dxa"/>
            <w:vAlign w:val="center"/>
          </w:tcPr>
          <w:p w14:paraId="7FCED851" w14:textId="79E90D6B" w:rsidR="00386CB6" w:rsidRPr="007F32E4" w:rsidRDefault="00386CB6" w:rsidP="00386CB6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</w:rPr>
            </w:pPr>
            <w:r w:rsidRPr="007F32E4">
              <w:rPr>
                <w:noProof/>
                <w:sz w:val="20"/>
                <w:szCs w:val="20"/>
                <w:lang w:val="en-US"/>
              </w:rPr>
              <w:t xml:space="preserve">Peters, I. A., Heetkamp, K. M., Ursem, N. T. C., Steegers, E. A. P., Denktaş, S., &amp; Knapen, M. F. C. M. (2018). Ethnicity and language proficiency differences in the provision of and intention to use prenatal screening for Down’s Syndrome and congenital anomalies. A prospective, non-selected, register-based study in the netherlands. </w:t>
            </w:r>
            <w:r w:rsidRPr="007F32E4">
              <w:rPr>
                <w:i/>
                <w:iCs/>
                <w:noProof/>
                <w:sz w:val="20"/>
                <w:szCs w:val="20"/>
              </w:rPr>
              <w:t>Maternal and Child Health Journal</w:t>
            </w:r>
            <w:r w:rsidRPr="007F32E4">
              <w:rPr>
                <w:noProof/>
                <w:sz w:val="20"/>
                <w:szCs w:val="20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</w:rPr>
              <w:t>22</w:t>
            </w:r>
            <w:r w:rsidRPr="007F32E4">
              <w:rPr>
                <w:noProof/>
                <w:sz w:val="20"/>
                <w:szCs w:val="20"/>
              </w:rPr>
              <w:t>(3), 343–354. https://doi.org/10.1007/s10995-017-2364-2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3D4D9722" w14:textId="78AC12E6" w:rsidR="00386CB6" w:rsidRPr="00F41A10" w:rsidRDefault="00386CB6" w:rsidP="00386CB6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386CB6" w:rsidRPr="00807C6D" w14:paraId="266C4DBC" w14:textId="77777777" w:rsidTr="00C13941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53966E09" w14:textId="2170CFBF" w:rsidR="00386CB6" w:rsidRDefault="00386CB6" w:rsidP="00386CB6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C032A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083" w:type="dxa"/>
            <w:vAlign w:val="center"/>
          </w:tcPr>
          <w:p w14:paraId="4D08449B" w14:textId="7A06C041" w:rsidR="00386CB6" w:rsidRPr="007F32E4" w:rsidRDefault="00386CB6" w:rsidP="00386CB6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7F32E4">
              <w:rPr>
                <w:noProof/>
                <w:sz w:val="20"/>
                <w:szCs w:val="20"/>
              </w:rPr>
              <w:t xml:space="preserve">Pinheiro, D. L. da S. A., Alves, G. Â. D. S., Fausto, F. M. M., Pessoa, L. S. de F., Silva, L. A. da, Pereira, S. M. de F., &amp; Almeida, L. N. A. de. 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(2018). Effects of electrostimulation associated with masticatory training in individuals with Down Syndrome.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CoDAS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30</w:t>
            </w:r>
            <w:r w:rsidRPr="007F32E4">
              <w:rPr>
                <w:noProof/>
                <w:sz w:val="20"/>
                <w:szCs w:val="20"/>
                <w:lang w:val="en-US"/>
              </w:rPr>
              <w:t>(3), e20170074. https://doi.org/10.1590/2317-1782/20182017074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513CD961" w14:textId="18FB001C" w:rsidR="00386CB6" w:rsidRPr="00F41A10" w:rsidRDefault="00386CB6" w:rsidP="00386CB6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C13941" w:rsidRPr="00807C6D" w14:paraId="7EE60238" w14:textId="77777777" w:rsidTr="00C13941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35A69D93" w14:textId="3B6F0DEE" w:rsidR="00C13941" w:rsidRDefault="00C13941" w:rsidP="00C1394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C032A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083" w:type="dxa"/>
            <w:vAlign w:val="center"/>
          </w:tcPr>
          <w:p w14:paraId="53F7E5AB" w14:textId="06B9FB5F" w:rsidR="00C13941" w:rsidRPr="00C13941" w:rsidRDefault="00C13941" w:rsidP="00C1394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7F32E4">
              <w:rPr>
                <w:noProof/>
                <w:sz w:val="20"/>
                <w:szCs w:val="20"/>
                <w:lang w:val="en-US"/>
              </w:rPr>
              <w:t xml:space="preserve">Pochon, R., &amp; Declercq, C. (2014). Emotional lexicon understanding and emotion recognition: A longitudinal study in children with Down Syndrome.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Journal of Developmental and Physical Disabilities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26</w:t>
            </w:r>
            <w:r w:rsidRPr="007F32E4">
              <w:rPr>
                <w:noProof/>
                <w:sz w:val="20"/>
                <w:szCs w:val="20"/>
                <w:lang w:val="en-US"/>
              </w:rPr>
              <w:t>(5), 549–563. https://doi.org/10.1007/s10882-014-9380-6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6832C615" w14:textId="27ED17CC" w:rsidR="00C13941" w:rsidRDefault="00C13941" w:rsidP="00C13941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C032A9" w:rsidRPr="00807C6D" w14:paraId="03B3047F" w14:textId="77777777" w:rsidTr="00C13941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53EE16AE" w14:textId="4E7A181D" w:rsidR="00C032A9" w:rsidRDefault="00C032A9" w:rsidP="00C032A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8083" w:type="dxa"/>
            <w:vAlign w:val="center"/>
          </w:tcPr>
          <w:p w14:paraId="6FE8F7C9" w14:textId="3CFBFDDB" w:rsidR="00C032A9" w:rsidRPr="007F32E4" w:rsidRDefault="00C032A9" w:rsidP="00C032A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7F32E4">
              <w:rPr>
                <w:noProof/>
                <w:sz w:val="20"/>
                <w:szCs w:val="20"/>
              </w:rPr>
              <w:t xml:space="preserve">Pujol, J., Fenoll, R., Ribas-Vidal, N., Martínez-Vilavella, G., Blanco-Hinojo, L., García-Alba, J., Deus, J., Novell, R., &amp; Esteba-Castillo, S. (2018). 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A longitudinal study of brain anatomy changes preceding dementia in Down syndrome.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NeuroImage: Clinical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18</w:t>
            </w:r>
            <w:r w:rsidRPr="007F32E4">
              <w:rPr>
                <w:noProof/>
                <w:sz w:val="20"/>
                <w:szCs w:val="20"/>
                <w:lang w:val="en-US"/>
              </w:rPr>
              <w:t>, 160–166. https://doi.org/10.1016/j.nicl.2018.01.024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5776CD68" w14:textId="2A4694EC" w:rsidR="00C032A9" w:rsidRDefault="00C032A9" w:rsidP="00C032A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22A30E38" w14:textId="57E055E5" w:rsidR="007F32E4" w:rsidRDefault="007F32E4">
      <w:pPr>
        <w:rPr>
          <w:sz w:val="11"/>
          <w:szCs w:val="11"/>
          <w:lang w:val="en-US"/>
        </w:rPr>
      </w:pPr>
    </w:p>
    <w:p w14:paraId="544C18D8" w14:textId="0661EA78" w:rsidR="009C2A2F" w:rsidRDefault="009C2A2F">
      <w:pPr>
        <w:rPr>
          <w:sz w:val="11"/>
          <w:szCs w:val="11"/>
          <w:lang w:val="en-US"/>
        </w:rPr>
      </w:pPr>
    </w:p>
    <w:p w14:paraId="756CA275" w14:textId="63A14A6D" w:rsidR="009C2A2F" w:rsidRDefault="009C2A2F">
      <w:pPr>
        <w:rPr>
          <w:sz w:val="11"/>
          <w:szCs w:val="11"/>
          <w:lang w:val="en-US"/>
        </w:rPr>
      </w:pPr>
    </w:p>
    <w:p w14:paraId="3DB13567" w14:textId="525A8948" w:rsidR="009C2A2F" w:rsidRDefault="009C2A2F">
      <w:pPr>
        <w:rPr>
          <w:sz w:val="11"/>
          <w:szCs w:val="11"/>
          <w:lang w:val="en-US"/>
        </w:rPr>
      </w:pPr>
    </w:p>
    <w:tbl>
      <w:tblPr>
        <w:tblStyle w:val="TabelacomGrelha"/>
        <w:tblpPr w:leftFromText="180" w:rightFromText="180" w:vertAnchor="text" w:horzAnchor="margin" w:tblpY="-210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8279"/>
        <w:gridCol w:w="4441"/>
      </w:tblGrid>
      <w:tr w:rsidR="009C2A2F" w:rsidRPr="00F41A10" w14:paraId="230966BF" w14:textId="77777777" w:rsidTr="009C2A2F">
        <w:trPr>
          <w:trHeight w:val="251"/>
        </w:trPr>
        <w:tc>
          <w:tcPr>
            <w:tcW w:w="1216" w:type="dxa"/>
            <w:tcBorders>
              <w:left w:val="single" w:sz="4" w:space="0" w:color="FFFFFF" w:themeColor="background1"/>
            </w:tcBorders>
            <w:vAlign w:val="center"/>
          </w:tcPr>
          <w:p w14:paraId="7C79CA39" w14:textId="77777777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Study</w:t>
            </w:r>
            <w:proofErr w:type="spellEnd"/>
            <w:r w:rsidRPr="006D2277">
              <w:rPr>
                <w:sz w:val="22"/>
                <w:szCs w:val="22"/>
              </w:rPr>
              <w:t xml:space="preserve"> ID</w:t>
            </w:r>
          </w:p>
        </w:tc>
        <w:tc>
          <w:tcPr>
            <w:tcW w:w="8279" w:type="dxa"/>
            <w:vAlign w:val="center"/>
          </w:tcPr>
          <w:p w14:paraId="674FE604" w14:textId="77777777" w:rsidR="009C2A2F" w:rsidRPr="007F32E4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noProof/>
                <w:sz w:val="20"/>
                <w:szCs w:val="20"/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Reference</w:t>
            </w:r>
            <w:proofErr w:type="spellEnd"/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7F380449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Reason</w:t>
            </w:r>
            <w:proofErr w:type="spellEnd"/>
            <w:r w:rsidRPr="006D2277">
              <w:rPr>
                <w:sz w:val="22"/>
                <w:szCs w:val="22"/>
              </w:rPr>
              <w:t xml:space="preserve"> for </w:t>
            </w:r>
            <w:proofErr w:type="spellStart"/>
            <w:r w:rsidRPr="006D2277">
              <w:rPr>
                <w:sz w:val="22"/>
                <w:szCs w:val="22"/>
              </w:rPr>
              <w:t>exclusion</w:t>
            </w:r>
            <w:proofErr w:type="spellEnd"/>
          </w:p>
        </w:tc>
      </w:tr>
      <w:tr w:rsidR="009C2A2F" w:rsidRPr="00807C6D" w14:paraId="772BCB28" w14:textId="77777777" w:rsidTr="009C2A2F">
        <w:trPr>
          <w:trHeight w:val="251"/>
        </w:trPr>
        <w:tc>
          <w:tcPr>
            <w:tcW w:w="1216" w:type="dxa"/>
            <w:tcBorders>
              <w:left w:val="single" w:sz="4" w:space="0" w:color="FFFFFF" w:themeColor="background1"/>
            </w:tcBorders>
            <w:vAlign w:val="center"/>
          </w:tcPr>
          <w:p w14:paraId="51CECD7C" w14:textId="6D985076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C032A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279" w:type="dxa"/>
            <w:vAlign w:val="center"/>
          </w:tcPr>
          <w:p w14:paraId="05ADF84D" w14:textId="77777777" w:rsidR="009C2A2F" w:rsidRPr="007F32E4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7F32E4">
              <w:rPr>
                <w:noProof/>
                <w:sz w:val="20"/>
                <w:szCs w:val="20"/>
                <w:lang w:val="en-US"/>
              </w:rPr>
              <w:t xml:space="preserve">Ringenbach, S. D. R., Holzapfel, S. D., Mulvey, G. M., Jimenez, A., Benson, A., &amp; Richter, M. (2016). The effects of assisted cycling therapy (ACT) and voluntary cycling on reaction time and measures of executive function in adolescents with Down Syndrome.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Journal of Intellectual Disability Research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60</w:t>
            </w:r>
            <w:r w:rsidRPr="007F32E4">
              <w:rPr>
                <w:noProof/>
                <w:sz w:val="20"/>
                <w:szCs w:val="20"/>
                <w:lang w:val="en-US"/>
              </w:rPr>
              <w:t>(11), 1073–1085. https://doi.org/10.1111/jir.12275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7E1B44D0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C2A2F" w:rsidRPr="00807C6D" w14:paraId="1C2CE922" w14:textId="77777777" w:rsidTr="009C2A2F">
        <w:trPr>
          <w:trHeight w:val="251"/>
        </w:trPr>
        <w:tc>
          <w:tcPr>
            <w:tcW w:w="1216" w:type="dxa"/>
            <w:tcBorders>
              <w:left w:val="single" w:sz="4" w:space="0" w:color="FFFFFF" w:themeColor="background1"/>
            </w:tcBorders>
            <w:vAlign w:val="center"/>
          </w:tcPr>
          <w:p w14:paraId="661DB770" w14:textId="311B3B34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C032A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279" w:type="dxa"/>
            <w:vAlign w:val="center"/>
          </w:tcPr>
          <w:p w14:paraId="1D1331E9" w14:textId="77777777" w:rsidR="009C2A2F" w:rsidRPr="007F32E4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7F32E4">
              <w:rPr>
                <w:noProof/>
                <w:sz w:val="20"/>
                <w:szCs w:val="20"/>
                <w:lang w:val="en-US"/>
              </w:rPr>
              <w:t xml:space="preserve">Roch, M., &amp; Jarrold, C. (2012). A follow-up study on word and non-word reading skills in Down Syndrome.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Journal of Communication Disorders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45</w:t>
            </w:r>
            <w:r w:rsidRPr="007F32E4">
              <w:rPr>
                <w:noProof/>
                <w:sz w:val="20"/>
                <w:szCs w:val="20"/>
                <w:lang w:val="en-US"/>
              </w:rPr>
              <w:t>(2), 121–128. https://doi.org/10.1016/j.jcomdis.2011.11.001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046E728B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C2A2F" w:rsidRPr="00807C6D" w14:paraId="3BDDDB72" w14:textId="77777777" w:rsidTr="009C2A2F">
        <w:trPr>
          <w:trHeight w:val="251"/>
        </w:trPr>
        <w:tc>
          <w:tcPr>
            <w:tcW w:w="1216" w:type="dxa"/>
            <w:tcBorders>
              <w:left w:val="single" w:sz="4" w:space="0" w:color="FFFFFF" w:themeColor="background1"/>
            </w:tcBorders>
            <w:vAlign w:val="center"/>
          </w:tcPr>
          <w:p w14:paraId="01F87E65" w14:textId="0F908852" w:rsidR="009C2A2F" w:rsidRPr="00C13941" w:rsidRDefault="00C032A9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8279" w:type="dxa"/>
            <w:vAlign w:val="center"/>
          </w:tcPr>
          <w:p w14:paraId="35158F48" w14:textId="77777777" w:rsidR="009C2A2F" w:rsidRPr="00C13941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C13941">
              <w:rPr>
                <w:noProof/>
                <w:sz w:val="20"/>
                <w:szCs w:val="20"/>
                <w:lang w:val="en-US"/>
              </w:rPr>
              <w:t xml:space="preserve">Romano, M., Kaiser, A., Lounds-Taylor, J., &amp; Woods, J. (2020). Rates of prelinguistic communication and early symbol use in young children with Down Syndrome: Using a progress-monitoring tool to model growth. </w:t>
            </w:r>
            <w:r w:rsidRPr="00C13941">
              <w:rPr>
                <w:i/>
                <w:iCs/>
                <w:noProof/>
                <w:sz w:val="20"/>
                <w:szCs w:val="20"/>
                <w:lang w:val="en-US"/>
              </w:rPr>
              <w:t>American Journal of Speech-Language Pathology</w:t>
            </w:r>
            <w:r w:rsidRPr="00C13941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C13941">
              <w:rPr>
                <w:i/>
                <w:iCs/>
                <w:noProof/>
                <w:sz w:val="20"/>
                <w:szCs w:val="20"/>
                <w:lang w:val="en-US"/>
              </w:rPr>
              <w:t>29</w:t>
            </w:r>
            <w:r w:rsidRPr="00C13941">
              <w:rPr>
                <w:noProof/>
                <w:sz w:val="20"/>
                <w:szCs w:val="20"/>
                <w:lang w:val="en-US"/>
              </w:rPr>
              <w:t>(1), 49–62. https://doi.org/10.1044/2019_AJSLP-19-0016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1726858B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3103A9">
              <w:rPr>
                <w:sz w:val="20"/>
                <w:szCs w:val="20"/>
                <w:lang w:val="en-US"/>
              </w:rPr>
              <w:t>Statistical analysis does not focus on early precursors of language.</w:t>
            </w:r>
          </w:p>
        </w:tc>
      </w:tr>
      <w:tr w:rsidR="009C2A2F" w:rsidRPr="00807C6D" w14:paraId="111A642A" w14:textId="77777777" w:rsidTr="009C2A2F">
        <w:trPr>
          <w:trHeight w:val="251"/>
        </w:trPr>
        <w:tc>
          <w:tcPr>
            <w:tcW w:w="1216" w:type="dxa"/>
            <w:tcBorders>
              <w:left w:val="single" w:sz="4" w:space="0" w:color="FFFFFF" w:themeColor="background1"/>
            </w:tcBorders>
            <w:vAlign w:val="center"/>
          </w:tcPr>
          <w:p w14:paraId="493875DC" w14:textId="0DBE31D4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C032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279" w:type="dxa"/>
            <w:vAlign w:val="center"/>
          </w:tcPr>
          <w:p w14:paraId="160E63C6" w14:textId="77777777" w:rsidR="009C2A2F" w:rsidRPr="007F32E4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7F32E4">
              <w:rPr>
                <w:noProof/>
                <w:sz w:val="20"/>
                <w:szCs w:val="20"/>
                <w:lang w:val="en-US"/>
              </w:rPr>
              <w:t xml:space="preserve">Sacco, S., Bouis, C., Gallard, J., Pichot, A., Blondiaux, E., Marey, I., Dorison, N., Sturtz, F., Cieuta‐Walti, C., Ravel, A., &amp; Mircher, C. (2022). Psychomotor development in infants and young children with Down syndrome—A prospective, repeated measure, post‐hoc analysis.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American Journal of Medical Genetics Part A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188</w:t>
            </w:r>
            <w:r w:rsidRPr="007F32E4">
              <w:rPr>
                <w:noProof/>
                <w:sz w:val="20"/>
                <w:szCs w:val="20"/>
                <w:lang w:val="en-US"/>
              </w:rPr>
              <w:t>(3), 818–827. https://doi.org/10.1002/ajmg.a.62587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41165728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C2A2F" w:rsidRPr="00807C6D" w14:paraId="7D2CF059" w14:textId="77777777" w:rsidTr="009C2A2F">
        <w:trPr>
          <w:trHeight w:val="251"/>
        </w:trPr>
        <w:tc>
          <w:tcPr>
            <w:tcW w:w="1216" w:type="dxa"/>
            <w:tcBorders>
              <w:left w:val="single" w:sz="4" w:space="0" w:color="FFFFFF" w:themeColor="background1"/>
            </w:tcBorders>
            <w:vAlign w:val="center"/>
          </w:tcPr>
          <w:p w14:paraId="3C814F70" w14:textId="55DE185C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C032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279" w:type="dxa"/>
            <w:vAlign w:val="center"/>
          </w:tcPr>
          <w:p w14:paraId="47D14DA9" w14:textId="77777777" w:rsidR="009C2A2F" w:rsidRPr="007F32E4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7F32E4">
              <w:rPr>
                <w:noProof/>
                <w:sz w:val="20"/>
                <w:szCs w:val="20"/>
                <w:lang w:val="en-US"/>
              </w:rPr>
              <w:t xml:space="preserve">Sagi-Dain, L., Peleg, A., &amp; Sagi, S. (2017). First-trimester crown-rump length and risk of chromosomal aberrations—A systematic review and meta-analysis.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Obstetrical &amp; Gynecological Survey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72</w:t>
            </w:r>
            <w:r w:rsidRPr="007F32E4">
              <w:rPr>
                <w:noProof/>
                <w:sz w:val="20"/>
                <w:szCs w:val="20"/>
                <w:lang w:val="en-US"/>
              </w:rPr>
              <w:t>(10), 603–609. https://doi.org/10.1097/OGX.0000000000000490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439D1B4B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7F32E4">
              <w:rPr>
                <w:sz w:val="20"/>
                <w:szCs w:val="20"/>
                <w:lang w:val="en-US"/>
              </w:rPr>
              <w:t>The study design is</w:t>
            </w:r>
            <w:r>
              <w:rPr>
                <w:sz w:val="20"/>
                <w:szCs w:val="20"/>
                <w:lang w:val="en-US"/>
              </w:rPr>
              <w:t xml:space="preserve"> not</w:t>
            </w:r>
            <w:r w:rsidRPr="007F32E4">
              <w:rPr>
                <w:sz w:val="20"/>
                <w:szCs w:val="20"/>
                <w:lang w:val="en-US"/>
              </w:rPr>
              <w:t xml:space="preserve"> experimental or observational.</w:t>
            </w:r>
          </w:p>
        </w:tc>
      </w:tr>
      <w:tr w:rsidR="009C2A2F" w:rsidRPr="00807C6D" w14:paraId="3AA8AC1A" w14:textId="77777777" w:rsidTr="009C2A2F">
        <w:trPr>
          <w:trHeight w:val="251"/>
        </w:trPr>
        <w:tc>
          <w:tcPr>
            <w:tcW w:w="1216" w:type="dxa"/>
            <w:tcBorders>
              <w:left w:val="single" w:sz="4" w:space="0" w:color="FFFFFF" w:themeColor="background1"/>
            </w:tcBorders>
            <w:vAlign w:val="center"/>
          </w:tcPr>
          <w:p w14:paraId="400D79F2" w14:textId="361CC7D6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C032A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279" w:type="dxa"/>
            <w:vAlign w:val="center"/>
          </w:tcPr>
          <w:p w14:paraId="600C1D3E" w14:textId="77777777" w:rsidR="009C2A2F" w:rsidRPr="007F32E4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7F32E4">
              <w:rPr>
                <w:noProof/>
                <w:sz w:val="20"/>
                <w:szCs w:val="20"/>
                <w:lang w:val="en-US"/>
              </w:rPr>
              <w:t xml:space="preserve">Sauvegrain, P., Cognet, M., &amp; Azria, E. (2021). Sociological approach of differential care in Down Syndrome screening based on maternal place of birth.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European Journal of Public Health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31</w:t>
            </w:r>
            <w:r w:rsidRPr="007F32E4">
              <w:rPr>
                <w:noProof/>
                <w:sz w:val="20"/>
                <w:szCs w:val="20"/>
                <w:lang w:val="en-US"/>
              </w:rPr>
              <w:t>(Supplement_3). https://doi.org/10.1093/eurpub/ckab164.385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4BCAB5AE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C2A2F" w:rsidRPr="00807C6D" w14:paraId="35DEA297" w14:textId="77777777" w:rsidTr="009C2A2F">
        <w:trPr>
          <w:trHeight w:val="251"/>
        </w:trPr>
        <w:tc>
          <w:tcPr>
            <w:tcW w:w="1216" w:type="dxa"/>
            <w:tcBorders>
              <w:left w:val="single" w:sz="4" w:space="0" w:color="FFFFFF" w:themeColor="background1"/>
            </w:tcBorders>
            <w:vAlign w:val="center"/>
          </w:tcPr>
          <w:p w14:paraId="73DF3DC1" w14:textId="5886930F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C032A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279" w:type="dxa"/>
            <w:vAlign w:val="center"/>
          </w:tcPr>
          <w:p w14:paraId="56510CEC" w14:textId="77777777" w:rsidR="009C2A2F" w:rsidRPr="007F32E4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7F32E4">
              <w:rPr>
                <w:noProof/>
                <w:sz w:val="20"/>
                <w:szCs w:val="20"/>
                <w:lang w:val="en-US"/>
              </w:rPr>
              <w:t xml:space="preserve">Schworer, E., Hoffman, E., &amp; Esbensen, A. (2021). Psychometric evaluation of social cognition and behavior measures in children and adolescents with Down Syndrome.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Brain Sciences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11</w:t>
            </w:r>
            <w:r w:rsidRPr="007F32E4">
              <w:rPr>
                <w:noProof/>
                <w:sz w:val="20"/>
                <w:szCs w:val="20"/>
                <w:lang w:val="en-US"/>
              </w:rPr>
              <w:t>(7), 836. https://doi.org/10.3390/brainsci11070836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7E69A4A7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C2A2F" w:rsidRPr="00807C6D" w14:paraId="100FBF2C" w14:textId="77777777" w:rsidTr="00C032A9">
        <w:trPr>
          <w:trHeight w:val="251"/>
        </w:trPr>
        <w:tc>
          <w:tcPr>
            <w:tcW w:w="1216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9104183" w14:textId="3A4BBC96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C032A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279" w:type="dxa"/>
            <w:tcBorders>
              <w:bottom w:val="single" w:sz="4" w:space="0" w:color="auto"/>
            </w:tcBorders>
            <w:vAlign w:val="center"/>
          </w:tcPr>
          <w:p w14:paraId="3FAE2372" w14:textId="77777777" w:rsidR="009C2A2F" w:rsidRPr="007F32E4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7F32E4">
              <w:rPr>
                <w:noProof/>
                <w:sz w:val="20"/>
                <w:szCs w:val="20"/>
              </w:rPr>
              <w:t xml:space="preserve">Sepúlveda, E. M., López-Villaseñor, M. L., &amp; Heinze, E. G. (2013). 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Can individuals with Down Syndrome improve their grammar?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International Journal of Language &amp; Communication Disorders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48</w:t>
            </w:r>
            <w:r w:rsidRPr="007F32E4">
              <w:rPr>
                <w:noProof/>
                <w:sz w:val="20"/>
                <w:szCs w:val="20"/>
                <w:lang w:val="en-US"/>
              </w:rPr>
              <w:t>(3), 343–349. https://doi.org/10.1111/1460-6984.12002</w:t>
            </w:r>
          </w:p>
        </w:tc>
        <w:tc>
          <w:tcPr>
            <w:tcW w:w="4441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69292A0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C2A2F" w:rsidRPr="00807C6D" w14:paraId="5DBD21B1" w14:textId="77777777" w:rsidTr="00C032A9">
        <w:trPr>
          <w:trHeight w:val="251"/>
        </w:trPr>
        <w:tc>
          <w:tcPr>
            <w:tcW w:w="1216" w:type="dxa"/>
            <w:tcBorders>
              <w:left w:val="single" w:sz="4" w:space="0" w:color="FFFFFF" w:themeColor="background1"/>
            </w:tcBorders>
            <w:vAlign w:val="center"/>
          </w:tcPr>
          <w:p w14:paraId="4725B38E" w14:textId="259611FD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C032A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279" w:type="dxa"/>
            <w:vAlign w:val="center"/>
          </w:tcPr>
          <w:p w14:paraId="0C662DC0" w14:textId="77777777" w:rsidR="009C2A2F" w:rsidRPr="007F32E4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</w:rPr>
            </w:pPr>
            <w:r w:rsidRPr="007F32E4">
              <w:rPr>
                <w:noProof/>
                <w:sz w:val="20"/>
                <w:szCs w:val="20"/>
                <w:lang w:val="en-US"/>
              </w:rPr>
              <w:t xml:space="preserve">Smith, M., Manduchi, B., Burke, É., Carroll, R., McCallion, P., &amp; McCarron, M. (2020). Communication difficulties in adults with intellectual disability: Results from a national cross-sectional study.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Research in Developmental Disabilities</w:t>
            </w:r>
            <w:r w:rsidRPr="007F32E4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7F32E4">
              <w:rPr>
                <w:i/>
                <w:iCs/>
                <w:noProof/>
                <w:sz w:val="20"/>
                <w:szCs w:val="20"/>
                <w:lang w:val="en-US"/>
              </w:rPr>
              <w:t>97</w:t>
            </w:r>
            <w:r w:rsidRPr="007F32E4">
              <w:rPr>
                <w:noProof/>
                <w:sz w:val="20"/>
                <w:szCs w:val="20"/>
                <w:lang w:val="en-US"/>
              </w:rPr>
              <w:t>, 103557. https://doi.org/10.1016/j.ridd.2019.103557</w:t>
            </w:r>
          </w:p>
        </w:tc>
        <w:tc>
          <w:tcPr>
            <w:tcW w:w="4441" w:type="dxa"/>
            <w:tcBorders>
              <w:right w:val="single" w:sz="4" w:space="0" w:color="FFFFFF" w:themeColor="background1"/>
            </w:tcBorders>
            <w:vAlign w:val="center"/>
          </w:tcPr>
          <w:p w14:paraId="46F5C616" w14:textId="77777777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C032A9" w:rsidRPr="00807C6D" w14:paraId="687F2566" w14:textId="77777777" w:rsidTr="00C032A9">
        <w:trPr>
          <w:trHeight w:val="251"/>
        </w:trPr>
        <w:tc>
          <w:tcPr>
            <w:tcW w:w="1216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08F469F3" w14:textId="1F7CF33E" w:rsidR="00C032A9" w:rsidRDefault="00C032A9" w:rsidP="00C032A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8279" w:type="dxa"/>
            <w:tcBorders>
              <w:bottom w:val="single" w:sz="4" w:space="0" w:color="auto"/>
            </w:tcBorders>
            <w:vAlign w:val="center"/>
          </w:tcPr>
          <w:p w14:paraId="23915078" w14:textId="178C57E3" w:rsidR="00C032A9" w:rsidRPr="007F32E4" w:rsidRDefault="00C032A9" w:rsidP="00C032A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4F2D2D">
              <w:rPr>
                <w:noProof/>
                <w:sz w:val="20"/>
                <w:szCs w:val="20"/>
                <w:lang w:val="en-US"/>
              </w:rPr>
              <w:t xml:space="preserve">Smith, R., Ntsiea, V., Brown, S., &amp; Potterton, J. (2022). Pre-operative neurodevelopmental assessment in young children undergoing cardiac surgery in central South Africa: Feasibility and clinical value.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Cardiovascular Journal of Africa</w:t>
            </w:r>
            <w:r w:rsidRPr="004F2D2D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33</w:t>
            </w:r>
            <w:r w:rsidRPr="004F2D2D">
              <w:rPr>
                <w:noProof/>
                <w:sz w:val="20"/>
                <w:szCs w:val="20"/>
                <w:lang w:val="en-US"/>
              </w:rPr>
              <w:t>, 1–9. https://doi.org/10.5830/CVJA-2021-057</w:t>
            </w:r>
          </w:p>
        </w:tc>
        <w:tc>
          <w:tcPr>
            <w:tcW w:w="4441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8C8C01F" w14:textId="7E144FDD" w:rsidR="00C032A9" w:rsidRDefault="00C032A9" w:rsidP="00C032A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76517954" w14:textId="2EA8741E" w:rsidR="009C2A2F" w:rsidRDefault="009C2A2F">
      <w:pPr>
        <w:rPr>
          <w:sz w:val="11"/>
          <w:szCs w:val="11"/>
          <w:lang w:val="en-US"/>
        </w:rPr>
      </w:pPr>
    </w:p>
    <w:p w14:paraId="0F7B6C42" w14:textId="0CF4CCCA" w:rsidR="009C2A2F" w:rsidRDefault="009C2A2F">
      <w:pPr>
        <w:rPr>
          <w:sz w:val="11"/>
          <w:szCs w:val="11"/>
          <w:lang w:val="en-US"/>
        </w:rPr>
      </w:pPr>
    </w:p>
    <w:tbl>
      <w:tblPr>
        <w:tblStyle w:val="TabelacomGrelha"/>
        <w:tblpPr w:leftFromText="180" w:rightFromText="180" w:vertAnchor="text" w:horzAnchor="margin" w:tblpY="-310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8083"/>
        <w:gridCol w:w="4294"/>
      </w:tblGrid>
      <w:tr w:rsidR="009C2A2F" w:rsidRPr="00F41A10" w14:paraId="7FCB189E" w14:textId="77777777" w:rsidTr="009C2A2F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4C7A13AD" w14:textId="77777777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Study</w:t>
            </w:r>
            <w:proofErr w:type="spellEnd"/>
            <w:r w:rsidRPr="006D2277">
              <w:rPr>
                <w:sz w:val="22"/>
                <w:szCs w:val="22"/>
              </w:rPr>
              <w:t xml:space="preserve"> ID</w:t>
            </w:r>
          </w:p>
        </w:tc>
        <w:tc>
          <w:tcPr>
            <w:tcW w:w="8083" w:type="dxa"/>
            <w:vAlign w:val="center"/>
          </w:tcPr>
          <w:p w14:paraId="02519F9B" w14:textId="77777777" w:rsidR="009C2A2F" w:rsidRPr="007F32E4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noProof/>
                <w:sz w:val="20"/>
                <w:szCs w:val="20"/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Reference</w:t>
            </w:r>
            <w:proofErr w:type="spellEnd"/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1064A2ED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6D2277">
              <w:rPr>
                <w:sz w:val="22"/>
                <w:szCs w:val="22"/>
              </w:rPr>
              <w:t>Reason</w:t>
            </w:r>
            <w:proofErr w:type="spellEnd"/>
            <w:r w:rsidRPr="006D2277">
              <w:rPr>
                <w:sz w:val="22"/>
                <w:szCs w:val="22"/>
              </w:rPr>
              <w:t xml:space="preserve"> for </w:t>
            </w:r>
            <w:proofErr w:type="spellStart"/>
            <w:r w:rsidRPr="006D2277">
              <w:rPr>
                <w:sz w:val="22"/>
                <w:szCs w:val="22"/>
              </w:rPr>
              <w:t>exclusion</w:t>
            </w:r>
            <w:proofErr w:type="spellEnd"/>
          </w:p>
        </w:tc>
      </w:tr>
      <w:tr w:rsidR="009C2A2F" w:rsidRPr="00807C6D" w14:paraId="7DAD5A90" w14:textId="77777777" w:rsidTr="009C2A2F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1DE855C9" w14:textId="3E773368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C032A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083" w:type="dxa"/>
            <w:vAlign w:val="center"/>
          </w:tcPr>
          <w:p w14:paraId="752FD1C3" w14:textId="77777777" w:rsidR="009C2A2F" w:rsidRPr="007F32E4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4F2D2D">
              <w:rPr>
                <w:noProof/>
                <w:sz w:val="20"/>
                <w:szCs w:val="20"/>
                <w:lang w:val="en-US"/>
              </w:rPr>
              <w:t xml:space="preserve">Spiridigliozzi, G. A., Goeldner, C., Edgin, J., Hart, S. J., Noeldeke, J., Squassante, L., Visootsak, J., Heller, J. H., Khwaja, O., Kishnani, P. S., &amp; Liogier d’Ardhuy, X. (2019). Adaptive behavior in adolescents and adults with Down Syndrome: Results from a 6-month longitudinal study.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American Journal of Medical Genetics Part A</w:t>
            </w:r>
            <w:r w:rsidRPr="004F2D2D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179</w:t>
            </w:r>
            <w:r w:rsidRPr="004F2D2D">
              <w:rPr>
                <w:noProof/>
                <w:sz w:val="20"/>
                <w:szCs w:val="20"/>
                <w:lang w:val="en-US"/>
              </w:rPr>
              <w:t>(1), 85–93. https://doi.org/10.1002/ajmg.a.60685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468F2C90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C2A2F" w:rsidRPr="00807C6D" w14:paraId="7ADE606F" w14:textId="77777777" w:rsidTr="009C2A2F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7E7846BC" w14:textId="461FC436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C032A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083" w:type="dxa"/>
            <w:vAlign w:val="center"/>
          </w:tcPr>
          <w:p w14:paraId="673EA763" w14:textId="77777777" w:rsidR="009C2A2F" w:rsidRPr="004F2D2D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4F2D2D">
              <w:rPr>
                <w:noProof/>
                <w:sz w:val="20"/>
                <w:szCs w:val="20"/>
                <w:lang w:val="en-US"/>
              </w:rPr>
              <w:t xml:space="preserve">STARSurg Collaborative and COVIDSurg Collaborative. (2021). Death following pulmonary complications of surgery before and during the SARS-CoV-2 pandemic.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The British Journal of Surgery</w:t>
            </w:r>
            <w:r w:rsidRPr="004F2D2D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108</w:t>
            </w:r>
            <w:r w:rsidRPr="004F2D2D">
              <w:rPr>
                <w:noProof/>
                <w:sz w:val="20"/>
                <w:szCs w:val="20"/>
                <w:lang w:val="en-US"/>
              </w:rPr>
              <w:t>(12), 1448–1464. https://doi.org/10.1093/bjs/znab336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69A85C00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C2A2F" w:rsidRPr="00807C6D" w14:paraId="4B95E61C" w14:textId="77777777" w:rsidTr="009C2A2F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40268CDE" w14:textId="556878C4" w:rsidR="009C2A2F" w:rsidRDefault="00C032A9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8083" w:type="dxa"/>
            <w:vAlign w:val="center"/>
          </w:tcPr>
          <w:p w14:paraId="21F6F4F2" w14:textId="77777777" w:rsidR="009C2A2F" w:rsidRPr="004F2D2D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4F2D2D">
              <w:rPr>
                <w:noProof/>
                <w:sz w:val="20"/>
                <w:szCs w:val="20"/>
                <w:lang w:val="en-US"/>
              </w:rPr>
              <w:t xml:space="preserve">Startin, C. M., Hamburg, S., Hithersay, R., Davies, A., Rodger, E., Aggarwal, N., Al-Janabi, T., &amp; Strydom, A. (2016). The LonDownS adult cognitive assessment to study cognitive abilities and decline in Down Syndrome.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Wellcome Open Research</w:t>
            </w:r>
            <w:r w:rsidRPr="004F2D2D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1</w:t>
            </w:r>
            <w:r w:rsidRPr="004F2D2D">
              <w:rPr>
                <w:noProof/>
                <w:sz w:val="20"/>
                <w:szCs w:val="20"/>
                <w:lang w:val="en-US"/>
              </w:rPr>
              <w:t>, 11. https://doi.org/10.12688/wellcomeopenres.9961.1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1A1FA8A8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C2A2F" w:rsidRPr="00807C6D" w14:paraId="53688306" w14:textId="77777777" w:rsidTr="009C2A2F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50A99909" w14:textId="74D86BE8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C032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083" w:type="dxa"/>
            <w:vAlign w:val="center"/>
          </w:tcPr>
          <w:p w14:paraId="1560D872" w14:textId="77777777" w:rsidR="009C2A2F" w:rsidRPr="004F2D2D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4F2D2D">
              <w:rPr>
                <w:noProof/>
                <w:sz w:val="20"/>
                <w:szCs w:val="20"/>
                <w:lang w:val="en-US"/>
              </w:rPr>
              <w:t xml:space="preserve">Startin, C. M., Lowe, B., Hamburg, S., Hithersay, R., &amp; Strydom, A. (2019). Validating the Cognitive Scale for Down Syndrome (CS-DS) to detect longitudinal cognitive decline in adults with Down Syndrome.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Frontiers in Psychiatry</w:t>
            </w:r>
            <w:r w:rsidRPr="004F2D2D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10</w:t>
            </w:r>
            <w:r w:rsidRPr="004F2D2D">
              <w:rPr>
                <w:noProof/>
                <w:sz w:val="20"/>
                <w:szCs w:val="20"/>
                <w:lang w:val="en-US"/>
              </w:rPr>
              <w:t>. https://doi.org/10.3389/fpsyt.2019.00158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3F5C4FA7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C2A2F" w:rsidRPr="00807C6D" w14:paraId="7B17D485" w14:textId="77777777" w:rsidTr="009C2A2F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6B775059" w14:textId="6C825D88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C032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83" w:type="dxa"/>
            <w:vAlign w:val="center"/>
          </w:tcPr>
          <w:p w14:paraId="5B5257FF" w14:textId="77777777" w:rsidR="009C2A2F" w:rsidRPr="004F2D2D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4F2D2D">
              <w:rPr>
                <w:noProof/>
                <w:sz w:val="20"/>
                <w:szCs w:val="20"/>
                <w:lang w:val="en-US"/>
              </w:rPr>
              <w:t xml:space="preserve">Steele, A., Scerif, G., Cornish, K., &amp; Karmiloff-Smith, A. (2013). Learning to read in williams syndrome and Down Syndrome: Syndrome-specific precursors and developmental trajectories.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Journal of Child Psychology and Psychiatry</w:t>
            </w:r>
            <w:r w:rsidRPr="004F2D2D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54</w:t>
            </w:r>
            <w:r w:rsidRPr="004F2D2D">
              <w:rPr>
                <w:noProof/>
                <w:sz w:val="20"/>
                <w:szCs w:val="20"/>
                <w:lang w:val="en-US"/>
              </w:rPr>
              <w:t>(7), 754–762. https://doi.org/10.1111/jcpp.12070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0106C09C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C2A2F" w:rsidRPr="00807C6D" w14:paraId="42AA1D9F" w14:textId="77777777" w:rsidTr="009C2A2F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5C40E6D4" w14:textId="3E6C5752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C032A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083" w:type="dxa"/>
            <w:vAlign w:val="center"/>
          </w:tcPr>
          <w:p w14:paraId="40E449C7" w14:textId="77777777" w:rsidR="009C2A2F" w:rsidRPr="004F2D2D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4F2D2D">
              <w:rPr>
                <w:noProof/>
                <w:sz w:val="20"/>
                <w:szCs w:val="20"/>
                <w:lang w:val="en-US"/>
              </w:rPr>
              <w:t xml:space="preserve">van Bysterveldt, A., &amp; Gillon, G. (2014). A descriptive study examining phonological awareness and literacy development in children with Down Syndrome.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Folia Phoniatrica et Logopaedica</w:t>
            </w:r>
            <w:r w:rsidRPr="004F2D2D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66</w:t>
            </w:r>
            <w:r w:rsidRPr="004F2D2D">
              <w:rPr>
                <w:noProof/>
                <w:sz w:val="20"/>
                <w:szCs w:val="20"/>
                <w:lang w:val="en-US"/>
              </w:rPr>
              <w:t>(1–2), 48–57. https://doi.org/10.1159/000364864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10EF2D50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867FE1">
              <w:rPr>
                <w:sz w:val="20"/>
                <w:szCs w:val="20"/>
                <w:lang w:val="en-US"/>
              </w:rPr>
              <w:t>Does not include an early measure (collected before 30 months of age</w:t>
            </w:r>
            <w:r>
              <w:rPr>
                <w:sz w:val="20"/>
                <w:szCs w:val="20"/>
                <w:lang w:val="en-US"/>
              </w:rPr>
              <w:t>)</w:t>
            </w:r>
            <w:r w:rsidRPr="00867FE1">
              <w:rPr>
                <w:sz w:val="20"/>
                <w:szCs w:val="20"/>
                <w:lang w:val="en-US"/>
              </w:rPr>
              <w:t xml:space="preserve">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C2A2F" w:rsidRPr="00807C6D" w14:paraId="4D9E1541" w14:textId="77777777" w:rsidTr="009C2A2F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133F2226" w14:textId="13A7BBFD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C032A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083" w:type="dxa"/>
            <w:vAlign w:val="center"/>
          </w:tcPr>
          <w:p w14:paraId="780DC6EC" w14:textId="77777777" w:rsidR="009C2A2F" w:rsidRPr="004F2D2D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4F2D2D">
              <w:rPr>
                <w:noProof/>
                <w:sz w:val="20"/>
                <w:szCs w:val="20"/>
                <w:lang w:val="en-US"/>
              </w:rPr>
              <w:t xml:space="preserve">Watchman, K. (2016). Investigating the lived experience of people with Down Syndrome with Dementia: Overcoming methodological and ethical challenges.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Journal of Policy and Practice in Intellectual Disabilities</w:t>
            </w:r>
            <w:r w:rsidRPr="004F2D2D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13</w:t>
            </w:r>
            <w:r w:rsidRPr="004F2D2D">
              <w:rPr>
                <w:noProof/>
                <w:sz w:val="20"/>
                <w:szCs w:val="20"/>
                <w:lang w:val="en-US"/>
              </w:rPr>
              <w:t>(2), 190–198. https://doi.org/10.1111/jppi.12167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439531A3" w14:textId="77777777" w:rsidR="009C2A2F" w:rsidRPr="00F41A10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C2A2F" w:rsidRPr="00807C6D" w14:paraId="5B41C608" w14:textId="77777777" w:rsidTr="00DD6ED4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44A22CB0" w14:textId="4714F494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C032A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083" w:type="dxa"/>
            <w:tcBorders>
              <w:bottom w:val="single" w:sz="4" w:space="0" w:color="auto"/>
            </w:tcBorders>
            <w:vAlign w:val="center"/>
          </w:tcPr>
          <w:p w14:paraId="1C99401E" w14:textId="77777777" w:rsidR="009C2A2F" w:rsidRPr="004F2D2D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4F2D2D">
              <w:rPr>
                <w:noProof/>
                <w:sz w:val="20"/>
                <w:szCs w:val="20"/>
                <w:lang w:val="en-US"/>
              </w:rPr>
              <w:t xml:space="preserve">Zis, P., Dickinson, M., Shende, S., Walker, Z., &amp; Strydom, A. (2012). Oxidative stress and memory decline in adults with Down Syndrome: Longitudinal study.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Journal of Alzheimer’s Disease</w:t>
            </w:r>
            <w:r w:rsidRPr="004F2D2D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31</w:t>
            </w:r>
            <w:r w:rsidRPr="004F2D2D">
              <w:rPr>
                <w:noProof/>
                <w:sz w:val="20"/>
                <w:szCs w:val="20"/>
                <w:lang w:val="en-US"/>
              </w:rPr>
              <w:t>(2), 277–283. https://doi.org/10.3233/JAD-2012-120073</w:t>
            </w:r>
          </w:p>
        </w:tc>
        <w:tc>
          <w:tcPr>
            <w:tcW w:w="4294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E3D931E" w14:textId="77777777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C2A2F" w:rsidRPr="00807C6D" w14:paraId="500D8DFE" w14:textId="77777777" w:rsidTr="00C032A9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</w:tcBorders>
            <w:vAlign w:val="center"/>
          </w:tcPr>
          <w:p w14:paraId="0556FC79" w14:textId="7DD846F8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C032A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083" w:type="dxa"/>
            <w:vAlign w:val="center"/>
          </w:tcPr>
          <w:p w14:paraId="75206015" w14:textId="77777777" w:rsidR="009C2A2F" w:rsidRPr="004F2D2D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4F2D2D">
              <w:rPr>
                <w:noProof/>
                <w:sz w:val="20"/>
                <w:szCs w:val="20"/>
                <w:lang w:val="en-US"/>
              </w:rPr>
              <w:t xml:space="preserve">Zis, P., McHugh, P., McQuillin, A., Praticò, D., Dickinson, M., Shende, S., Walker, Z., &amp; Strydom, A. (2014). Memory decline in Down Syndrome and its relationship to iPF2alpha, a urinary marker of oxidative stress.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PLoS ONE</w:t>
            </w:r>
            <w:r w:rsidRPr="004F2D2D">
              <w:rPr>
                <w:noProof/>
                <w:sz w:val="20"/>
                <w:szCs w:val="20"/>
                <w:lang w:val="en-US"/>
              </w:rPr>
              <w:t xml:space="preserve">, </w:t>
            </w:r>
            <w:r w:rsidRPr="004F2D2D">
              <w:rPr>
                <w:i/>
                <w:iCs/>
                <w:noProof/>
                <w:sz w:val="20"/>
                <w:szCs w:val="20"/>
                <w:lang w:val="en-US"/>
              </w:rPr>
              <w:t>9</w:t>
            </w:r>
            <w:r w:rsidRPr="004F2D2D">
              <w:rPr>
                <w:noProof/>
                <w:sz w:val="20"/>
                <w:szCs w:val="20"/>
                <w:lang w:val="en-US"/>
              </w:rPr>
              <w:t>(6), e97709. https://doi.org/10.1371/journal.pone.0097709</w:t>
            </w:r>
          </w:p>
        </w:tc>
        <w:tc>
          <w:tcPr>
            <w:tcW w:w="4294" w:type="dxa"/>
            <w:tcBorders>
              <w:right w:val="single" w:sz="4" w:space="0" w:color="FFFFFF" w:themeColor="background1"/>
            </w:tcBorders>
            <w:vAlign w:val="center"/>
          </w:tcPr>
          <w:p w14:paraId="7612F352" w14:textId="77777777" w:rsidR="009C2A2F" w:rsidRDefault="009C2A2F" w:rsidP="009C2A2F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C032A9" w:rsidRPr="00807C6D" w14:paraId="5237C2C1" w14:textId="77777777" w:rsidTr="00DD6ED4">
        <w:trPr>
          <w:trHeight w:val="251"/>
        </w:trPr>
        <w:tc>
          <w:tcPr>
            <w:tcW w:w="1599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0971C817" w14:textId="7132F0DE" w:rsidR="00C032A9" w:rsidRDefault="00C032A9" w:rsidP="00C032A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8083" w:type="dxa"/>
            <w:tcBorders>
              <w:bottom w:val="single" w:sz="4" w:space="0" w:color="auto"/>
            </w:tcBorders>
            <w:vAlign w:val="center"/>
          </w:tcPr>
          <w:p w14:paraId="6D15BD0B" w14:textId="4A4F7034" w:rsidR="00C032A9" w:rsidRPr="004F2D2D" w:rsidRDefault="00C032A9" w:rsidP="00C032A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4F2D2D">
              <w:rPr>
                <w:noProof/>
                <w:sz w:val="20"/>
                <w:szCs w:val="20"/>
                <w:lang w:val="en-US"/>
              </w:rPr>
              <w:t xml:space="preserve">Zis, P., Strydom, A., Buckley, D., Adekitan, D., &amp; McHugh, P. C. (2017). Cognitive ability in Down Syndrome and its relationship to urinary neopterin, a marker of activated cellular immunity. </w:t>
            </w:r>
            <w:r w:rsidRPr="004F2D2D">
              <w:rPr>
                <w:i/>
                <w:iCs/>
                <w:noProof/>
                <w:sz w:val="20"/>
                <w:szCs w:val="20"/>
              </w:rPr>
              <w:t>Neuroscience Letters</w:t>
            </w:r>
            <w:r w:rsidRPr="004F2D2D">
              <w:rPr>
                <w:noProof/>
                <w:sz w:val="20"/>
                <w:szCs w:val="20"/>
              </w:rPr>
              <w:t xml:space="preserve">, </w:t>
            </w:r>
            <w:r w:rsidRPr="004F2D2D">
              <w:rPr>
                <w:i/>
                <w:iCs/>
                <w:noProof/>
                <w:sz w:val="20"/>
                <w:szCs w:val="20"/>
              </w:rPr>
              <w:t>636</w:t>
            </w:r>
            <w:r w:rsidRPr="004F2D2D">
              <w:rPr>
                <w:noProof/>
                <w:sz w:val="20"/>
                <w:szCs w:val="20"/>
              </w:rPr>
              <w:t>, 254–257. https://doi.org/10.1016/j.neulet.2016.11.023</w:t>
            </w:r>
          </w:p>
        </w:tc>
        <w:tc>
          <w:tcPr>
            <w:tcW w:w="4294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6025304" w14:textId="649068F5" w:rsidR="00C032A9" w:rsidRDefault="00C032A9" w:rsidP="00C032A9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not focus</w:t>
            </w:r>
            <w:r w:rsidRPr="0091611E">
              <w:rPr>
                <w:sz w:val="20"/>
                <w:szCs w:val="20"/>
                <w:lang w:val="en-US"/>
              </w:rPr>
              <w:t xml:space="preserve"> on early precursors of languag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26610653" w14:textId="733C66AE" w:rsidR="009C2A2F" w:rsidRDefault="009C2A2F">
      <w:pPr>
        <w:rPr>
          <w:sz w:val="11"/>
          <w:szCs w:val="11"/>
          <w:lang w:val="en-US"/>
        </w:rPr>
      </w:pPr>
    </w:p>
    <w:p w14:paraId="6F3C1AD1" w14:textId="6FDDBCA2" w:rsidR="009C2A2F" w:rsidRDefault="009C2A2F">
      <w:pPr>
        <w:rPr>
          <w:sz w:val="11"/>
          <w:szCs w:val="11"/>
          <w:lang w:val="en-US"/>
        </w:rPr>
      </w:pPr>
    </w:p>
    <w:p w14:paraId="0D2DFF32" w14:textId="038B89FF" w:rsidR="00744DFF" w:rsidRPr="00A55515" w:rsidRDefault="00744DFF" w:rsidP="0065527A">
      <w:pPr>
        <w:tabs>
          <w:tab w:val="left" w:pos="0"/>
        </w:tabs>
        <w:ind w:left="360"/>
        <w:jc w:val="both"/>
        <w:rPr>
          <w:color w:val="005BC6"/>
          <w:u w:val="single"/>
          <w:lang w:val="en-US"/>
        </w:rPr>
      </w:pPr>
    </w:p>
    <w:sectPr w:rsidR="00744DFF" w:rsidRPr="00A55515" w:rsidSect="008A7733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A68D2"/>
    <w:multiLevelType w:val="hybridMultilevel"/>
    <w:tmpl w:val="0296B5A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E136EF"/>
    <w:multiLevelType w:val="hybridMultilevel"/>
    <w:tmpl w:val="416E91C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F30FB1"/>
    <w:multiLevelType w:val="hybridMultilevel"/>
    <w:tmpl w:val="5BD0CB3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6C4FE2"/>
    <w:multiLevelType w:val="hybridMultilevel"/>
    <w:tmpl w:val="A17CBBD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BA32AC"/>
    <w:multiLevelType w:val="hybridMultilevel"/>
    <w:tmpl w:val="821CF78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F309A2"/>
    <w:multiLevelType w:val="hybridMultilevel"/>
    <w:tmpl w:val="3A786E9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4B0300"/>
    <w:multiLevelType w:val="hybridMultilevel"/>
    <w:tmpl w:val="69DED75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BB0BD5"/>
    <w:multiLevelType w:val="hybridMultilevel"/>
    <w:tmpl w:val="37A4D63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331F67"/>
    <w:multiLevelType w:val="hybridMultilevel"/>
    <w:tmpl w:val="C234DBF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3"/>
  </w:num>
  <w:num w:numId="6">
    <w:abstractNumId w:val="8"/>
  </w:num>
  <w:num w:numId="7">
    <w:abstractNumId w:val="7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086"/>
    <w:rsid w:val="000071AA"/>
    <w:rsid w:val="00043F09"/>
    <w:rsid w:val="000701ED"/>
    <w:rsid w:val="00076C2B"/>
    <w:rsid w:val="000B7436"/>
    <w:rsid w:val="000C4E8C"/>
    <w:rsid w:val="00136CF4"/>
    <w:rsid w:val="00144F6A"/>
    <w:rsid w:val="00176E9B"/>
    <w:rsid w:val="001E7A67"/>
    <w:rsid w:val="00232AC0"/>
    <w:rsid w:val="00286A9B"/>
    <w:rsid w:val="002A557B"/>
    <w:rsid w:val="002E234A"/>
    <w:rsid w:val="003103A9"/>
    <w:rsid w:val="00310AA2"/>
    <w:rsid w:val="00353657"/>
    <w:rsid w:val="00386CB6"/>
    <w:rsid w:val="003A737F"/>
    <w:rsid w:val="003F6AE7"/>
    <w:rsid w:val="004106C8"/>
    <w:rsid w:val="00415AB0"/>
    <w:rsid w:val="00481F3F"/>
    <w:rsid w:val="004C593E"/>
    <w:rsid w:val="004F2D2D"/>
    <w:rsid w:val="005470B1"/>
    <w:rsid w:val="00587379"/>
    <w:rsid w:val="005B2F12"/>
    <w:rsid w:val="00606636"/>
    <w:rsid w:val="00622DF1"/>
    <w:rsid w:val="0065527A"/>
    <w:rsid w:val="006A75D1"/>
    <w:rsid w:val="006D2277"/>
    <w:rsid w:val="00744DFF"/>
    <w:rsid w:val="00762486"/>
    <w:rsid w:val="00765486"/>
    <w:rsid w:val="007906F9"/>
    <w:rsid w:val="00794E7B"/>
    <w:rsid w:val="007B651E"/>
    <w:rsid w:val="007E2AF5"/>
    <w:rsid w:val="007F32E4"/>
    <w:rsid w:val="00807C6D"/>
    <w:rsid w:val="00820AAF"/>
    <w:rsid w:val="008473D7"/>
    <w:rsid w:val="00863BE3"/>
    <w:rsid w:val="0086542A"/>
    <w:rsid w:val="00867FE1"/>
    <w:rsid w:val="00890E39"/>
    <w:rsid w:val="008A7733"/>
    <w:rsid w:val="008C1383"/>
    <w:rsid w:val="008C322C"/>
    <w:rsid w:val="008D5980"/>
    <w:rsid w:val="0091611E"/>
    <w:rsid w:val="009256A5"/>
    <w:rsid w:val="00932893"/>
    <w:rsid w:val="00955ADA"/>
    <w:rsid w:val="009C2A2F"/>
    <w:rsid w:val="00A20086"/>
    <w:rsid w:val="00A242A7"/>
    <w:rsid w:val="00A55515"/>
    <w:rsid w:val="00A55819"/>
    <w:rsid w:val="00AB0B85"/>
    <w:rsid w:val="00AB5C5C"/>
    <w:rsid w:val="00AC718F"/>
    <w:rsid w:val="00AF2ABD"/>
    <w:rsid w:val="00B2603A"/>
    <w:rsid w:val="00B56F49"/>
    <w:rsid w:val="00B633CA"/>
    <w:rsid w:val="00BC1386"/>
    <w:rsid w:val="00BD7CC8"/>
    <w:rsid w:val="00C032A9"/>
    <w:rsid w:val="00C129B7"/>
    <w:rsid w:val="00C13941"/>
    <w:rsid w:val="00C41A88"/>
    <w:rsid w:val="00C63D89"/>
    <w:rsid w:val="00C77926"/>
    <w:rsid w:val="00CD55C4"/>
    <w:rsid w:val="00CE78D5"/>
    <w:rsid w:val="00D12133"/>
    <w:rsid w:val="00D52383"/>
    <w:rsid w:val="00D928CD"/>
    <w:rsid w:val="00DA6C6B"/>
    <w:rsid w:val="00DD6ED4"/>
    <w:rsid w:val="00DF48BD"/>
    <w:rsid w:val="00E02412"/>
    <w:rsid w:val="00E07042"/>
    <w:rsid w:val="00E31017"/>
    <w:rsid w:val="00E453F2"/>
    <w:rsid w:val="00EB6E7F"/>
    <w:rsid w:val="00EC71C7"/>
    <w:rsid w:val="00F41A10"/>
    <w:rsid w:val="00F5655F"/>
    <w:rsid w:val="00F61D3A"/>
    <w:rsid w:val="00F84CFF"/>
    <w:rsid w:val="00F962BD"/>
    <w:rsid w:val="00FE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50D9F"/>
  <w15:chartTrackingRefBased/>
  <w15:docId w15:val="{5184A879-A32D-4B68-B3B1-6C57CF8C6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8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Ttulo3">
    <w:name w:val="heading 3"/>
    <w:basedOn w:val="Normal"/>
    <w:link w:val="Ttulo3Carter"/>
    <w:uiPriority w:val="9"/>
    <w:qFormat/>
    <w:rsid w:val="00744DF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Tipodeletrapredefinidodopargrafo"/>
    <w:uiPriority w:val="22"/>
    <w:qFormat/>
    <w:rsid w:val="00A20086"/>
    <w:rPr>
      <w:b/>
      <w:bCs/>
    </w:rPr>
  </w:style>
  <w:style w:type="paragraph" w:styleId="PargrafodaLista">
    <w:name w:val="List Paragraph"/>
    <w:basedOn w:val="Normal"/>
    <w:uiPriority w:val="34"/>
    <w:qFormat/>
    <w:rsid w:val="00AB0B85"/>
    <w:pPr>
      <w:ind w:left="720"/>
      <w:contextualSpacing/>
    </w:pPr>
  </w:style>
  <w:style w:type="character" w:styleId="Hiperligao">
    <w:name w:val="Hyperlink"/>
    <w:basedOn w:val="Tipodeletrapredefinidodopargrafo"/>
    <w:uiPriority w:val="99"/>
    <w:unhideWhenUsed/>
    <w:rsid w:val="00F5655F"/>
    <w:rPr>
      <w:color w:val="0000FF"/>
      <w:u w:val="singl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473D7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8473D7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8473D7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473D7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473D7"/>
    <w:rPr>
      <w:b/>
      <w:bCs/>
      <w:sz w:val="20"/>
      <w:szCs w:val="20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744DFF"/>
    <w:rPr>
      <w:rFonts w:ascii="Times New Roman" w:eastAsia="Times New Roman" w:hAnsi="Times New Roman" w:cs="Times New Roman"/>
      <w:b/>
      <w:bCs/>
      <w:sz w:val="27"/>
      <w:szCs w:val="27"/>
      <w:lang w:eastAsia="pt-PT"/>
    </w:rPr>
  </w:style>
  <w:style w:type="character" w:customStyle="1" w:styleId="record-index">
    <w:name w:val="record-index"/>
    <w:basedOn w:val="Tipodeletrapredefinidodopargrafo"/>
    <w:rsid w:val="00744DFF"/>
  </w:style>
  <w:style w:type="character" w:styleId="MenoNoResolvida">
    <w:name w:val="Unresolved Mention"/>
    <w:basedOn w:val="Tipodeletrapredefinidodopargrafo"/>
    <w:uiPriority w:val="99"/>
    <w:semiHidden/>
    <w:unhideWhenUsed/>
    <w:rsid w:val="00DF48BD"/>
    <w:rPr>
      <w:color w:val="605E5C"/>
      <w:shd w:val="clear" w:color="auto" w:fill="E1DFDD"/>
    </w:rPr>
  </w:style>
  <w:style w:type="table" w:styleId="TabelacomGrelha">
    <w:name w:val="Table Grid"/>
    <w:basedOn w:val="Tabelanormal"/>
    <w:uiPriority w:val="39"/>
    <w:rsid w:val="003A7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1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38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6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7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6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1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14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9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0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5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FC43B7-63BA-4BB2-85C0-566680565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4204</Words>
  <Characters>22705</Characters>
  <Application>Microsoft Office Word</Application>
  <DocSecurity>0</DocSecurity>
  <Lines>189</Lines>
  <Paragraphs>5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ruz</dc:creator>
  <cp:keywords/>
  <dc:description/>
  <cp:lastModifiedBy>Marisa Filipe</cp:lastModifiedBy>
  <cp:revision>6</cp:revision>
  <dcterms:created xsi:type="dcterms:W3CDTF">2022-06-30T21:40:00Z</dcterms:created>
  <dcterms:modified xsi:type="dcterms:W3CDTF">2022-07-1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1dee9b5-db91-381f-947c-a2b65a0a873b</vt:lpwstr>
  </property>
  <property fmtid="{D5CDD505-2E9C-101B-9397-08002B2CF9AE}" pid="24" name="Mendeley Citation Style_1">
    <vt:lpwstr>http://www.zotero.org/styles/apa</vt:lpwstr>
  </property>
</Properties>
</file>